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33CE0" w14:textId="27ABB171" w:rsidR="00C63034" w:rsidRPr="00796D49" w:rsidRDefault="004E34E0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61589">
        <w:rPr>
          <w:rFonts w:ascii="Times New Roman" w:hAnsi="Times New Roman" w:cs="Times New Roman"/>
          <w:b/>
          <w:sz w:val="24"/>
        </w:rPr>
        <w:t>Additional file</w:t>
      </w:r>
      <w:r w:rsidR="00C63034" w:rsidRPr="00161589">
        <w:rPr>
          <w:rFonts w:ascii="Times New Roman" w:hAnsi="Times New Roman" w:cs="Times New Roman"/>
          <w:b/>
          <w:sz w:val="24"/>
        </w:rPr>
        <w:t xml:space="preserve"> </w:t>
      </w:r>
      <w:r w:rsidR="0021582D" w:rsidRPr="00161589">
        <w:rPr>
          <w:rFonts w:ascii="Times New Roman" w:hAnsi="Times New Roman" w:cs="Times New Roman"/>
          <w:b/>
          <w:sz w:val="24"/>
        </w:rPr>
        <w:t>2</w:t>
      </w:r>
      <w:r w:rsidR="00C63034" w:rsidRPr="00161589">
        <w:rPr>
          <w:rFonts w:ascii="Times New Roman" w:hAnsi="Times New Roman" w:cs="Times New Roman"/>
          <w:b/>
          <w:sz w:val="24"/>
        </w:rPr>
        <w:t xml:space="preserve">. </w:t>
      </w:r>
      <w:r w:rsidR="00C63034" w:rsidRPr="00161589">
        <w:rPr>
          <w:rFonts w:ascii="Times New Roman" w:hAnsi="Times New Roman" w:cs="Times New Roman"/>
          <w:sz w:val="24"/>
        </w:rPr>
        <w:t xml:space="preserve"> Participant enrolment and exclusion details.</w:t>
      </w:r>
      <w:bookmarkStart w:id="0" w:name="_GoBack"/>
      <w:bookmarkEnd w:id="0"/>
      <w:r w:rsidR="00C63034" w:rsidRPr="00796D49">
        <w:rPr>
          <w:rFonts w:ascii="Times New Roman" w:hAnsi="Times New Roman" w:cs="Times New Roman"/>
          <w:sz w:val="24"/>
        </w:rPr>
        <w:t xml:space="preserve">  </w:t>
      </w:r>
    </w:p>
    <w:p w14:paraId="6C533364" w14:textId="418EE92C" w:rsidR="00C63034" w:rsidRDefault="00C63034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96D49">
        <w:rPr>
          <w:rFonts w:ascii="Times New Roman" w:hAnsi="Times New Roman" w:cs="Times New Roman"/>
          <w:sz w:val="24"/>
        </w:rPr>
        <w:t xml:space="preserve">NACC, National Alzheimer’s Coordinating </w:t>
      </w:r>
      <w:proofErr w:type="spellStart"/>
      <w:r w:rsidRPr="00796D49">
        <w:rPr>
          <w:rFonts w:ascii="Times New Roman" w:hAnsi="Times New Roman" w:cs="Times New Roman"/>
          <w:sz w:val="24"/>
        </w:rPr>
        <w:t>Center</w:t>
      </w:r>
      <w:proofErr w:type="spellEnd"/>
      <w:r w:rsidRPr="00796D49">
        <w:rPr>
          <w:rFonts w:ascii="Times New Roman" w:hAnsi="Times New Roman" w:cs="Times New Roman"/>
          <w:sz w:val="24"/>
        </w:rPr>
        <w:t xml:space="preserve">; </w:t>
      </w:r>
      <w:r w:rsidR="0028528D" w:rsidRPr="00796D49">
        <w:rPr>
          <w:rFonts w:ascii="Times New Roman" w:hAnsi="Times New Roman" w:cs="Times New Roman"/>
          <w:sz w:val="24"/>
        </w:rPr>
        <w:t xml:space="preserve">MCI, mild cognitive impairment; </w:t>
      </w:r>
      <w:r w:rsidR="00E00E3B" w:rsidRPr="00796D49">
        <w:rPr>
          <w:rFonts w:ascii="Times New Roman" w:hAnsi="Times New Roman" w:cs="Times New Roman"/>
          <w:sz w:val="24"/>
        </w:rPr>
        <w:t xml:space="preserve">NC, normal cognition; </w:t>
      </w:r>
      <w:r w:rsidR="006556BA" w:rsidRPr="00796D49">
        <w:rPr>
          <w:rFonts w:ascii="Times New Roman" w:hAnsi="Times New Roman" w:cs="Times New Roman"/>
          <w:sz w:val="24"/>
        </w:rPr>
        <w:t>SCD, subjective cognitive decline</w:t>
      </w:r>
      <w:r w:rsidR="00322F96" w:rsidRPr="00796D49">
        <w:rPr>
          <w:rFonts w:ascii="Times New Roman" w:hAnsi="Times New Roman" w:cs="Times New Roman"/>
          <w:sz w:val="24"/>
        </w:rPr>
        <w:t>.</w:t>
      </w:r>
    </w:p>
    <w:p w14:paraId="22941C4C" w14:textId="284146BD" w:rsidR="008C2A3B" w:rsidRDefault="008C2A3B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926774E" w14:textId="08B0971C" w:rsidR="00C63034" w:rsidRDefault="000A43F3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6F0F56C" wp14:editId="3902794C">
                <wp:simplePos x="0" y="0"/>
                <wp:positionH relativeFrom="column">
                  <wp:posOffset>96520</wp:posOffset>
                </wp:positionH>
                <wp:positionV relativeFrom="paragraph">
                  <wp:posOffset>139065</wp:posOffset>
                </wp:positionV>
                <wp:extent cx="2362200" cy="468000"/>
                <wp:effectExtent l="0" t="0" r="19050" b="2730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8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F22B3E" w14:textId="77777777" w:rsidR="00B77091" w:rsidRPr="000918A5" w:rsidRDefault="00B77091" w:rsidP="00C6303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articipants in NACC database</w:t>
                            </w:r>
                          </w:p>
                          <w:p w14:paraId="7171F437" w14:textId="5A12EF34" w:rsidR="00B77091" w:rsidRPr="000918A5" w:rsidRDefault="00B77091" w:rsidP="00C6303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n = 3</w:t>
                            </w:r>
                            <w:r w:rsidR="00C64FCB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,</w:t>
                            </w:r>
                            <w:r w:rsidR="004233DD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00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F0F56C" id="Rectangle 13" o:spid="_x0000_s1026" style="position:absolute;left:0;text-align:left;margin-left:7.6pt;margin-top:10.95pt;width:186pt;height:36.8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l7UHQIAACIEAAAOAAAAZHJzL2Uyb0RvYy54bWysU8Fu2zAMvQ/YPwi6L07SNGiNOEWRrsOA&#10;bivW7QNkWbaFSaJGKXGyrx8lp2m63YbpIIgS9fj4SK5u9tawncKgwVV8NplyppyERruu4t+/3b+7&#10;4ixE4RphwKmKH1TgN+u3b1aDL9UcejCNQkYgLpSDr3gfoy+LIsheWREm4JWjxxbQikgmdkWDYiB0&#10;a4r5dLosBsDGI0gVAt3ejY98nfHbVsn4pW2DisxUnLjFvGPe67QX65UoOxS+1/JIQ/wDCyu0o6An&#10;qDsRBdui/gvKaokQoI0TCbaAttVS5Rwom9n0j2yeeuFVzoXECf4kU/h/sPLz7hGZbqh2F5w5YalG&#10;X0k14TqjGN2RQIMPJfk9+UdMKQb/APJHYA42PbmpW0QYeiUaojVL/sWrD8kI9JXVwydoCF5sI2St&#10;9i3aBEgqsH0uyeFUErWPTNLl/GI5pzpzJultsbya0jmFEOXzb48hflBgWTpUHIl8Rhe7hxBH12eX&#10;FMzBvTaG7kVpHBsqfn05v8wfAhjdpMecJHb1xiDbidQ4eR3jvnKzOlL7Gm0rnqiN5ESZ1Hjvmhwl&#10;Cm3GM5E27ihPUmRUNu7rPTkmmWpoDiQUwtimNFZ06AF/cTZQi1Y8/NwKVJyZj47Evp4tFqmnzw08&#10;N+pzQzhJUBWXETkbjU0cJ2HrUXc9xZplIRzcUolandV74XVkTo2Y9T8OTer0czt7vYz2+jcAAAD/&#10;/wMAUEsDBBQABgAIAAAAIQCaW81w3AAAAAgBAAAPAAAAZHJzL2Rvd25yZXYueG1sTI/NTsMwEITv&#10;SLyDtUjcqJNUKUmIUyEkKnGoBIUHcOPNj/CfYqdJ357lBMfZGc1+U+9Xo9kFpzA6KyDdJMDQtk6N&#10;thfw9fn6UAALUVoltbMo4IoB9s3tTS0r5Rb7gZdT7BmV2FBJAUOMvuI8tAMaGTbOoyWvc5ORkeTU&#10;czXJhcqN5lmS7LiRo6UPg/T4MmD7fZqNgG7G9947f+jCkefbt2NaLKUW4v5ufX4CFnGNf2H4xSd0&#10;aIjp7GarAtOk84ySArK0BEb+tnikw1lAme+ANzX/P6D5AQAA//8DAFBLAQItABQABgAIAAAAIQC2&#10;gziS/gAAAOEBAAATAAAAAAAAAAAAAAAAAAAAAABbQ29udGVudF9UeXBlc10ueG1sUEsBAi0AFAAG&#10;AAgAAAAhADj9If/WAAAAlAEAAAsAAAAAAAAAAAAAAAAALwEAAF9yZWxzLy5yZWxzUEsBAi0AFAAG&#10;AAgAAAAhALgyXtQdAgAAIgQAAA4AAAAAAAAAAAAAAAAALgIAAGRycy9lMm9Eb2MueG1sUEsBAi0A&#10;FAAGAAgAAAAhAJpbzXDcAAAACAEAAA8AAAAAAAAAAAAAAAAAdwQAAGRycy9kb3ducmV2LnhtbFBL&#10;BQYAAAAABAAEAPMAAACABQAAAAA=&#10;" filled="f">
                <v:textbox inset=",7.2pt,,7.2pt">
                  <w:txbxContent>
                    <w:p w14:paraId="7CF22B3E" w14:textId="77777777" w:rsidR="00B77091" w:rsidRPr="000918A5" w:rsidRDefault="00B77091" w:rsidP="00C63034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articipants in NACC database</w:t>
                      </w:r>
                    </w:p>
                    <w:p w14:paraId="7171F437" w14:textId="5A12EF34" w:rsidR="00B77091" w:rsidRPr="000918A5" w:rsidRDefault="00B77091" w:rsidP="00C63034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n = 3</w:t>
                      </w:r>
                      <w:r w:rsidR="00C64FCB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,</w:t>
                      </w:r>
                      <w:r w:rsidR="004233DD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00</w:t>
                      </w:r>
                    </w:p>
                  </w:txbxContent>
                </v:textbox>
              </v:rect>
            </w:pict>
          </mc:Fallback>
        </mc:AlternateContent>
      </w:r>
    </w:p>
    <w:p w14:paraId="43BBACAC" w14:textId="3597954E" w:rsidR="00C63034" w:rsidRPr="00F3530A" w:rsidRDefault="00C63034" w:rsidP="00C63034">
      <w:pPr>
        <w:rPr>
          <w:lang w:val="en-US"/>
        </w:rPr>
      </w:pPr>
    </w:p>
    <w:p w14:paraId="11DC2B50" w14:textId="5033A0D6" w:rsidR="00C63034" w:rsidRPr="00F3530A" w:rsidRDefault="006426A1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A98AA2A" wp14:editId="76F156E3">
                <wp:simplePos x="0" y="0"/>
                <wp:positionH relativeFrom="column">
                  <wp:posOffset>3103245</wp:posOffset>
                </wp:positionH>
                <wp:positionV relativeFrom="paragraph">
                  <wp:posOffset>126153</wp:posOffset>
                </wp:positionV>
                <wp:extent cx="2449830" cy="467995"/>
                <wp:effectExtent l="0" t="0" r="26670" b="2730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83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A4E9CB" w14:textId="77777777" w:rsidR="0031450C" w:rsidRPr="000918A5" w:rsidRDefault="0031450C" w:rsidP="0031450C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ge 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 years</w:t>
                            </w:r>
                          </w:p>
                          <w:p w14:paraId="7CC7180A" w14:textId="0600B9D8" w:rsidR="00B77091" w:rsidRPr="000918A5" w:rsidRDefault="0031450C" w:rsidP="007766B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09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98AA2A" id="Rectangle 12" o:spid="_x0000_s1027" style="position:absolute;margin-left:244.35pt;margin-top:9.95pt;width:192.9pt;height:36.8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shAJgIAAFIEAAAOAAAAZHJzL2Uyb0RvYy54bWysVNuO0zAQfUfiHyy/07SlXdqo6WrVpQhp&#10;gRULH+A4TmLhG2O3Sfn6HTvdbhZ4QuTB8tjjMzPnzGRz3WtFjgK8tKags8mUEmG4raRpCvr92/7N&#10;ihIfmKmYskYU9CQ8vd6+frXpXC7mtrWqEkAQxPi8cwVtQ3B5lnneCs38xDph8LK2oFlAE5qsAtYh&#10;ulbZfDq9yjoLlQPLhfd4ejtc0m3Cr2vBw5e69iIQVVDMLaQV0lrGNdtuWN4Ac63k5zTYP2ShmTQY&#10;9AJ1ywIjB5B/QGnJwXpbhwm3OrN1LblINWA1s+lv1Ty0zIlUC5Lj3YUm//9g+efjPRBZoXZzSgzT&#10;qNFXZI2ZRgmCZ0hQ53yOfg/uHmKJ3t1Z/sMTY3ctuokbANu1glWY1iz6Zy8eRMPjU1J2n2yF8OwQ&#10;bOKqr0FHQGSB9EmS00US0QfC8XC+WKxXb1E5jneLq3fr9TKFYPnTawc+fBBWk7gpKGDyCZ0d73yI&#10;2bD8ySVlb5Ws9lKpZEBT7hSQI8P22KfvjO7HbsqQrqDr5XyZkF/c+THENH1/g9AyYJ8rqQu6ujix&#10;PNL23lSpCwOTathjysqceYzUDRKEvuwHpWKASGtpqxMSC3ZoaxxD3LQWflHSYUsX1P88MBCUqI8G&#10;xVnPFos4A2MDxkY5NpjhCFVQHoCSwdiFYXIODmTTYqxZ4sPYG5S0lont57zOBWDjJhHOQxYnY2wn&#10;r+dfwfYRAAD//wMAUEsDBBQABgAIAAAAIQDS2U563wAAAAkBAAAPAAAAZHJzL2Rvd25yZXYueG1s&#10;TI/LTsMwEEX3SPyDNUhsEHVCS+qEOFVBYolUymvrxkMSEY9D7LaBr2dYwXJ0j+49U64m14sDjqHz&#10;pCGdJSCQam87ajQ8P91fKhAhGrKm94QavjDAqjo9KU1h/ZEe8bCNjeASCoXR0MY4FFKGukVnwswP&#10;SJy9+9GZyOfYSDuaI5e7Xl4lSSad6YgXWjPgXYv1x3bvNGw+LzLrHuoXp17TNIbv9e3bvNH6/Gxa&#10;34CIOMU/GH71WR0qdtr5Pdkgeg0LpZaMcpDnIBhQy8U1iJ2GfJ6BrEr5/4PqBwAA//8DAFBLAQIt&#10;ABQABgAIAAAAIQC2gziS/gAAAOEBAAATAAAAAAAAAAAAAAAAAAAAAABbQ29udGVudF9UeXBlc10u&#10;eG1sUEsBAi0AFAAGAAgAAAAhADj9If/WAAAAlAEAAAsAAAAAAAAAAAAAAAAALwEAAF9yZWxzLy5y&#10;ZWxzUEsBAi0AFAAGAAgAAAAhAHYqyEAmAgAAUgQAAA4AAAAAAAAAAAAAAAAALgIAAGRycy9lMm9E&#10;b2MueG1sUEsBAi0AFAAGAAgAAAAhANLZTnrfAAAACQEAAA8AAAAAAAAAAAAAAAAAgAQAAGRycy9k&#10;b3ducmV2LnhtbFBLBQYAAAAABAAEAPMAAACMBQAAAAA=&#10;">
                <v:textbox inset=",7.2pt,,7.2pt">
                  <w:txbxContent>
                    <w:p w14:paraId="66A4E9CB" w14:textId="77777777" w:rsidR="0031450C" w:rsidRPr="000918A5" w:rsidRDefault="0031450C" w:rsidP="0031450C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ge &lt;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 years</w:t>
                      </w:r>
                    </w:p>
                    <w:p w14:paraId="7CC7180A" w14:textId="0600B9D8" w:rsidR="00B77091" w:rsidRPr="000918A5" w:rsidRDefault="0031450C" w:rsidP="007766B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0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36A1F1A" wp14:editId="7FC1B6F8">
                <wp:simplePos x="0" y="0"/>
                <wp:positionH relativeFrom="column">
                  <wp:posOffset>1120140</wp:posOffset>
                </wp:positionH>
                <wp:positionV relativeFrom="paragraph">
                  <wp:posOffset>110702</wp:posOffset>
                </wp:positionV>
                <wp:extent cx="5080" cy="503555"/>
                <wp:effectExtent l="76200" t="0" r="71120" b="4889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503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8CAF0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88.2pt;margin-top:8.7pt;width:.4pt;height:39.65pt;z-index:25165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hvb5wEAALEDAAAOAAAAZHJzL2Uyb0RvYy54bWysU8Fu2zAMvQ/YPwi6L3YyuOiMOMWQrrt0&#10;W4F0H6BIsi1MEgVKiZO/H6W42brdhvkgUCb5yPdIre9OzrKjxmjAd3y5qDnTXoIyfuj49+eHd7ec&#10;xSS8Eha87vhZR363eftmPYVWr2AEqzQyAvGxnULHx5RCW1VRjtqJuICgPTl7QCcSXXGoFIqJ0J2t&#10;VnV9U02AKiBIHSP9vb84+abg972W6VvfR52Y7Tj1lsqJ5dzns9qsRTugCKORcxviH7pwwngqeoW6&#10;F0mwA5q/oJyRCBH6tJDgKuh7I3XhQGyW9R9sdqMIunAhcWK4yhT/H6z8enxCZhTN7oYzLxzNaJdQ&#10;mGFM7CMiTGwL3pOOgIxCSK8pxJbStv4JM2N58rvwCPJHZB62o/CDLn0/nwNhLXNG9SolX2Kgqvvp&#10;CyiKEYcERbxTjy5DkizsVGZ0vs5InxKT9LOpb2mOkhxN/b5pmoIv2pfUgDF91uBYNjoeZypXDstS&#10;SBwfY8qNifYlIdf18GCsLSthPZs6/qFZNSUhgjUqO3NYxGG/tciOIi9V+eYuXoUhHLwqYKMW6tNs&#10;J2Es2SwVeRIaEsxqnqs5rTizmt5Rti7tWT/LlxW7aL8HdX7C7M5K0l4UHvMO58X7/V6ifr20zU8A&#10;AAD//wMAUEsDBBQABgAIAAAAIQD9QeNu3wAAAAkBAAAPAAAAZHJzL2Rvd25yZXYueG1sTI/BTsMw&#10;EETvSPyDtUjcqEOFHBriVECFyKVItAhxdOMltojXUey2KV+Pcyqn3dGMZt+Wy9F17IBDsJ4k3M4y&#10;YEiN15ZaCR/bl5t7YCEq0qrzhBJOGGBZXV6UqtD+SO942MSWpRIKhZJgYuwLzkNj0Kkw8z1S8r79&#10;4FRMcmi5HtQxlbuOz7NMcKcspQtG9fhssPnZ7J2EuPo6GfHZPC3s2/Z1LexvXdcrKa+vxscHYBHH&#10;eA7DhJ/QoUpMO78nHViXdC7uUnRa0pwCeT4HtpOwEDnwquT/P6j+AAAA//8DAFBLAQItABQABgAI&#10;AAAAIQC2gziS/gAAAOEBAAATAAAAAAAAAAAAAAAAAAAAAABbQ29udGVudF9UeXBlc10ueG1sUEsB&#10;Ai0AFAAGAAgAAAAhADj9If/WAAAAlAEAAAsAAAAAAAAAAAAAAAAALwEAAF9yZWxzLy5yZWxzUEsB&#10;Ai0AFAAGAAgAAAAhABLiG9vnAQAAsQMAAA4AAAAAAAAAAAAAAAAALgIAAGRycy9lMm9Eb2MueG1s&#10;UEsBAi0AFAAGAAgAAAAhAP1B427fAAAACQEAAA8AAAAAAAAAAAAAAAAAQQQAAGRycy9kb3ducmV2&#10;LnhtbFBLBQYAAAAABAAEAPMAAABNBQAAAAA=&#10;">
                <v:stroke endarrow="block"/>
              </v:shape>
            </w:pict>
          </mc:Fallback>
        </mc:AlternateContent>
      </w:r>
    </w:p>
    <w:p w14:paraId="467653F5" w14:textId="13AD08C7" w:rsidR="00C63034" w:rsidRPr="00F3530A" w:rsidRDefault="000A43F3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0367170" wp14:editId="23BF3478">
                <wp:simplePos x="0" y="0"/>
                <wp:positionH relativeFrom="column">
                  <wp:posOffset>1125220</wp:posOffset>
                </wp:positionH>
                <wp:positionV relativeFrom="paragraph">
                  <wp:posOffset>78952</wp:posOffset>
                </wp:positionV>
                <wp:extent cx="1980000" cy="0"/>
                <wp:effectExtent l="0" t="76200" r="20320" b="952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8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2503E9" id="Straight Arrow Connector 14" o:spid="_x0000_s1026" type="#_x0000_t32" style="position:absolute;margin-left:88.6pt;margin-top:6.2pt;width:155.9pt;height:0;z-index:251654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caQ6QEAAL0DAAAOAAAAZHJzL2Uyb0RvYy54bWysU01v2zAMvQ/YfxB0X5wE69AacYoiXXfp&#10;tgDpfgAjybYwWRQoJU7+/SjlY912G6qDIInkI98jtbg/DE7sDUWLvpGzyVQK4xVq67tG/nh5+nAr&#10;RUzgNTj0ppFHE+X98v27xRhqM8cenTYkGMTHegyN7FMKdVVF1ZsB4gSD8WxskQZIfKWu0gQjow+u&#10;mk+nn6oRSQdCZWLk18eTUS4Lftsalb63bTRJuEZybansVPZt3qvlAuqOIPRWncuA/6hiAOs56RXq&#10;ERKIHdl/oAarCCO2aaJwqLBtrTKFA7OZTf9is+khmMKFxYnhKlN8O1j1bb8mYTX37qMUHgbu0SYR&#10;2K5P4oEIR7FC71lHJMEurNcYYs1hK7+mzFgd/CY8o/oZhcdVD74zpe6XY2CsWY6o/gjJlxg463b8&#10;ipp9YJewiHdoaciQLIs4lB4drz0yhyQUP87ubqe8pFAXWwX1JTBQTF8MDiIfGhnPRK4MZiUN7J9j&#10;ymVBfQnIWT0+WefKQDgvxkbe3cxvSkBEZ3U2ZrdI3XblSOwhj1RZhSNbXrsR7rwuYL0B/fl8TmAd&#10;n0Uq4iSyLJczMmcbjJbCGf5F+XQqz/mc0ZQ5Ptd8Ue/Uhy3q45qyc37nGSmszvOch/D1vXj9/nXL&#10;XwAAAP//AwBQSwMEFAAGAAgAAAAhAE7lXoneAAAACQEAAA8AAABkcnMvZG93bnJldi54bWxMj81O&#10;wzAQhO9IvIO1SNyo05CSEuJUqBII9Ub4EUc3XpKIeB3Zbhv69F3EAW47u6PZb8rVZAexRx96Rwrm&#10;swQEUuNMT62C15eHqyWIEDUZPThCBd8YYFWdn5W6MO5Az7ivYys4hEKhFXQxjoWUoenQ6jBzIxLf&#10;Pp23OrL0rTReHzjcDjJNkhtpdU/8odMjrjtsvuqdVTAdNwts3/ssPs0fc79ZrD+u32qlLi+m+zsQ&#10;Eaf4Z4YffEaHipm2bkcmiIF1nqds5SHNQLAhW95yue3vQlal/N+gOgEAAP//AwBQSwECLQAUAAYA&#10;CAAAACEAtoM4kv4AAADhAQAAEwAAAAAAAAAAAAAAAAAAAAAAW0NvbnRlbnRfVHlwZXNdLnhtbFBL&#10;AQItABQABgAIAAAAIQA4/SH/1gAAAJQBAAALAAAAAAAAAAAAAAAAAC8BAABfcmVscy8ucmVsc1BL&#10;AQItABQABgAIAAAAIQCLocaQ6QEAAL0DAAAOAAAAAAAAAAAAAAAAAC4CAABkcnMvZTJvRG9jLnht&#10;bFBLAQItABQABgAIAAAAIQBO5V6J3gAAAAk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447FCB2D" w14:textId="739067EF" w:rsidR="00C63034" w:rsidRPr="00F3530A" w:rsidRDefault="000A43F3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5F0213E" wp14:editId="0B4B4D19">
                <wp:simplePos x="0" y="0"/>
                <wp:positionH relativeFrom="column">
                  <wp:posOffset>117475</wp:posOffset>
                </wp:positionH>
                <wp:positionV relativeFrom="paragraph">
                  <wp:posOffset>54822</wp:posOffset>
                </wp:positionV>
                <wp:extent cx="2362200" cy="468000"/>
                <wp:effectExtent l="0" t="0" r="19050" b="273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03B05" w14:textId="77777777" w:rsidR="00327282" w:rsidRPr="000918A5" w:rsidRDefault="00327282" w:rsidP="0032728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ge ≥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 years</w:t>
                            </w:r>
                          </w:p>
                          <w:p w14:paraId="13D5177F" w14:textId="224850F6" w:rsidR="00327282" w:rsidRPr="000918A5" w:rsidRDefault="00327282" w:rsidP="0032728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8,</w:t>
                            </w:r>
                            <w:r w:rsidR="00CB576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91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F0213E" id="Rectangle 5" o:spid="_x0000_s1028" style="position:absolute;margin-left:9.25pt;margin-top:4.3pt;width:186pt;height:36.8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FVBJgIAAFAEAAAOAAAAZHJzL2Uyb0RvYy54bWysVNuO0zAQfUfiHyy/07ShrXajpqtVlyKk&#10;hV2x8AGO4yQWvjF2m5avZ+y03RTeEH2wPPH4+Mw5M13dHbQiewFeWlPS2WRKiTDc1tK0Jf3+bfvu&#10;hhIfmKmZskaU9Cg8vVu/fbPqXSFy21lVCyAIYnzRu5J2IbgiyzzvhGZ+Yp0weNhY0CxgCG1WA+sR&#10;Xassn06XWW+hdmC58B6/PgyHdJ3wm0bw8NQ0XgSiSorcQlohrVVcs/WKFS0w10l+osH+gYVm0uCj&#10;F6gHFhjZgfwLSksO1tsmTLjVmW0ayUWqAauZTf+o5qVjTqRaUBzvLjL5/wfLv+yfgci6pAtKDNNo&#10;0VcUjZlWCbKI8vTOF5j14p4hFujdo+U/PDF202GWuAewfSdYjaRmMT+7uhADj1dJ1X+2NaKzXbBJ&#10;qUMDOgKiBuSQDDleDBGHQDh+zN8vc3SZEo5n8+XNFPfxCVacbzvw4aOwmsRNSQG5J3S2f/RhSD2n&#10;JPZWyXorlUoBtNVGAdkzbI5t+p3Q/ThNGdKX9HaRLxLy1ZkfQyC7V4JXaVoG7HIldUljDUMVrIiy&#10;fTA10mRFYFINe6xOmZOOUbrBgnCoDsmn/GxKZesjCgt2aGocQtx0Fn5R0mNDl9T/3DEQlKhPBs25&#10;nc3ncQLGAYyDahwwwxGqpDwAJUOwCcPc7BzItsO3ZkkPY+/R0kYmtaPdA69TAdi2ya/TiMW5GMcp&#10;6/WPYP0bAAD//wMAUEsDBBQABgAIAAAAIQDtYvbQ2gAAAAcBAAAPAAAAZHJzL2Rvd25yZXYueG1s&#10;TI5NT8MwEETvSPwHa5G4IOqkEVEIcaqCxBEJytd1Gy9JRLwOsdsGfj3bExyfZjTzqtXsBrWnKfSe&#10;DaSLBBRx423PrYGX5/vLAlSIyBYHz2TgmwKs6tOTCkvrD/xE+01slYxwKNFAF+NYah2ajhyGhR+J&#10;Jfvwk8MoOLXaTniQcTfoZZLk2mHP8tDhSHcdNZ+bnTPw+HWRW/fQvLriLU1j+FnfvmetMedn8/oG&#10;VKQ5/pXhqC/qUIvT1u/YBjUIF1fSNFDkoCTOrhPhrfAyA11X+r9//QsAAP//AwBQSwECLQAUAAYA&#10;CAAAACEAtoM4kv4AAADhAQAAEwAAAAAAAAAAAAAAAAAAAAAAW0NvbnRlbnRfVHlwZXNdLnhtbFBL&#10;AQItABQABgAIAAAAIQA4/SH/1gAAAJQBAAALAAAAAAAAAAAAAAAAAC8BAABfcmVscy8ucmVsc1BL&#10;AQItABQABgAIAAAAIQB2jFVBJgIAAFAEAAAOAAAAAAAAAAAAAAAAAC4CAABkcnMvZTJvRG9jLnht&#10;bFBLAQItABQABgAIAAAAIQDtYvbQ2gAAAAcBAAAPAAAAAAAAAAAAAAAAAIAEAABkcnMvZG93bnJl&#10;di54bWxQSwUGAAAAAAQABADzAAAAhwUAAAAA&#10;">
                <v:textbox inset=",7.2pt,,7.2pt">
                  <w:txbxContent>
                    <w:p w14:paraId="50B03B05" w14:textId="77777777" w:rsidR="00327282" w:rsidRPr="000918A5" w:rsidRDefault="00327282" w:rsidP="00327282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ge ≥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 years</w:t>
                      </w:r>
                    </w:p>
                    <w:p w14:paraId="13D5177F" w14:textId="224850F6" w:rsidR="00327282" w:rsidRPr="000918A5" w:rsidRDefault="00327282" w:rsidP="00327282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8,</w:t>
                      </w:r>
                      <w:r w:rsidR="00CB576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91</w:t>
                      </w:r>
                    </w:p>
                  </w:txbxContent>
                </v:textbox>
              </v:rect>
            </w:pict>
          </mc:Fallback>
        </mc:AlternateContent>
      </w:r>
    </w:p>
    <w:p w14:paraId="75A249C6" w14:textId="305655A9" w:rsidR="00C63034" w:rsidRPr="00F3530A" w:rsidRDefault="006426A1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451CA81E" wp14:editId="1B2B00F4">
                <wp:simplePos x="0" y="0"/>
                <wp:positionH relativeFrom="column">
                  <wp:posOffset>3103245</wp:posOffset>
                </wp:positionH>
                <wp:positionV relativeFrom="paragraph">
                  <wp:posOffset>237278</wp:posOffset>
                </wp:positionV>
                <wp:extent cx="2458085" cy="467995"/>
                <wp:effectExtent l="0" t="0" r="18415" b="2730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808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29F59" w14:textId="77777777" w:rsidR="00CF16B4" w:rsidRDefault="00CF16B4" w:rsidP="00CF16B4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No follow-up data beyond Year 1</w:t>
                            </w:r>
                          </w:p>
                          <w:p w14:paraId="51D7D426" w14:textId="77777777" w:rsidR="00CF16B4" w:rsidRDefault="00CF16B4" w:rsidP="00CF16B4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n = 24,319</w:t>
                            </w:r>
                          </w:p>
                          <w:p w14:paraId="167009E6" w14:textId="77777777" w:rsidR="00360620" w:rsidRPr="000918A5" w:rsidRDefault="00360620" w:rsidP="00C6303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1CA81E" id="Rectangle 6" o:spid="_x0000_s1029" style="position:absolute;margin-left:244.35pt;margin-top:18.7pt;width:193.55pt;height:36.8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VuLJwIAAFAEAAAOAAAAZHJzL2Uyb0RvYy54bWysVNuO0zAQfUfiHyy/06SlLW3UdLXqUoS0&#10;wIqFD3AcJ7HwjbHbdPn6HTvdbhZ4QuTB8tjjM2fOzGRzddKKHAV4aU1Jp5OcEmG4raVpS/r92/7N&#10;ihIfmKmZskaU9EF4erV9/WrTu0LMbGdVLYAgiPFF70raheCKLPO8E5r5iXXC4GVjQbOAJrRZDaxH&#10;dK2yWZ4vs95C7cBy4T2e3gyXdJvwm0bw8KVpvAhElRS5hbRCWqu4ZtsNK1pgrpP8TIP9AwvNpMGg&#10;F6gbFhg5gPwDSksO1tsmTLjVmW0ayUXKAbOZ5r9lc98xJ1IuKI53F5n8/4Pln493QGRd0iUlhmks&#10;0VcUjZlWCbKM8vTOF+h17+4gJujdreU/PDF216GXuAawfSdYjaSm0T978SAaHp+Sqv9ka0Rnh2CT&#10;UqcGdAREDcgpFeThUhBxCoTj4Wy+WOWrBSUc7+bLd+v1IoVgxdNrBz58EFaTuCkpIPeEzo63PkQ2&#10;rHhySeytkvVeKpUMaKudAnJk2Bz79J3R/dhNGdKXdL2YLRLyizs/hsjT9zcILQN2uZK6pKuLEyui&#10;bO9NnXowMKmGPVJW5qxjlG4oQThVp1SntzFAlLWy9QMKC3ZoahxC3HQWflHSY0OX1P88MBCUqI8G&#10;i7OezudxAsYGjI1qbDDDEaqkPAAlg7ELw9wcHMi2w1jTpIex11jSRia1n3mdE8C2TUU4j1ici7Gd&#10;vJ5/BNtHAAAA//8DAFBLAwQUAAYACAAAACEAZDe18d8AAAAKAQAADwAAAGRycy9kb3ducmV2Lnht&#10;bEyPTU/DMAyG70j7D5EncUEsLRtrVJpOA4kjEhtf16wxbbXG6ZpsK/x6zAl8s/zo9fMWq9F14oRD&#10;aD1pSGcJCKTK25ZqDa8vj9cKRIiGrOk8oYYvDLAqJxeFya0/0wZP21gLDqGQGw1NjH0uZagadCbM&#10;fI/Et08/OBN5HWppB3PmcNfJmyRZSmda4g+N6fGhwWq/PToNz4erpXVP1ZtT72kaw/f6/mNea305&#10;Hdd3ICKO8Q+GX31Wh5Kddv5INohOw0KpjFEN82wBggGV3XKXHZM8IMtC/q9Q/gAAAP//AwBQSwEC&#10;LQAUAAYACAAAACEAtoM4kv4AAADhAQAAEwAAAAAAAAAAAAAAAAAAAAAAW0NvbnRlbnRfVHlwZXNd&#10;LnhtbFBLAQItABQABgAIAAAAIQA4/SH/1gAAAJQBAAALAAAAAAAAAAAAAAAAAC8BAABfcmVscy8u&#10;cmVsc1BLAQItABQABgAIAAAAIQDy/VuLJwIAAFAEAAAOAAAAAAAAAAAAAAAAAC4CAABkcnMvZTJv&#10;RG9jLnhtbFBLAQItABQABgAIAAAAIQBkN7Xx3wAAAAoBAAAPAAAAAAAAAAAAAAAAAIEEAABkcnMv&#10;ZG93bnJldi54bWxQSwUGAAAAAAQABADzAAAAjQUAAAAA&#10;">
                <v:textbox inset=",7.2pt,,7.2pt">
                  <w:txbxContent>
                    <w:p w14:paraId="17F29F59" w14:textId="77777777" w:rsidR="00CF16B4" w:rsidRDefault="00CF16B4" w:rsidP="00CF16B4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No follow-up data beyond Year 1</w:t>
                      </w:r>
                    </w:p>
                    <w:p w14:paraId="51D7D426" w14:textId="77777777" w:rsidR="00CF16B4" w:rsidRDefault="00CF16B4" w:rsidP="00CF16B4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n = 24,319</w:t>
                      </w:r>
                    </w:p>
                    <w:p w14:paraId="167009E6" w14:textId="77777777" w:rsidR="00360620" w:rsidRPr="000918A5" w:rsidRDefault="00360620" w:rsidP="00C63034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9D79BC0" wp14:editId="76D170AA">
                <wp:simplePos x="0" y="0"/>
                <wp:positionH relativeFrom="column">
                  <wp:posOffset>1125220</wp:posOffset>
                </wp:positionH>
                <wp:positionV relativeFrom="paragraph">
                  <wp:posOffset>249767</wp:posOffset>
                </wp:positionV>
                <wp:extent cx="0" cy="503555"/>
                <wp:effectExtent l="76200" t="0" r="57150" b="4889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EBE35D" id="Straight Arrow Connector 17" o:spid="_x0000_s1026" type="#_x0000_t32" style="position:absolute;margin-left:88.6pt;margin-top:19.65pt;width:0;height:39.65pt;z-index:251655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AIt4wEAAK4DAAAOAAAAZHJzL2Uyb0RvYy54bWysU01v2zAMvQ/YfxB0X5xk8D6MOMWQrrt0&#10;W4C0P0CRZFuYJAqUEif/fpTiput2K+aDQInkI98jvbo5OcuOGqMB3/LFbM6Z9hKU8X3LHx/u3n3i&#10;LCbhlbDgdcvPOvKb9ds3qzE0egkDWKWREYiPzRhaPqQUmqqKctBOxBkE7cnZATqR6Ip9pVCMhO5s&#10;tZzPP1QjoAoIUsdIr7cXJ18X/K7TMv3suqgTsy2n3lI5sZz7fFbrlWh6FGEwcmpDvKILJ4ynoleo&#10;W5EEO6D5B8oZiRChSzMJroKuM1IXDsRmMf+LzW4QQRcuJE4MV5ni/4OVP45bZEbR7D5y5oWjGe0S&#10;CtMPiX1BhJFtwHvSEZBRCOk1hthQ2sZvMTOWJ78L9yB/ReZhMwjf69L3wzkQ1iJnVC9S8iUGqrof&#10;v4OiGHFIUMQ7degyJMnCTmVG5+uM9CkxeXmU9FrP39d1XcBF85QXMKZvGhzLRsvjxONKYFGqiON9&#10;TLkr0Twl5KIe7oy1ZR+sZ2PLP9fLuiREsEZlZw6L2O83FtlR5I0q39TFizCEg1cFbNBCfZ3sJIwl&#10;m6WiTUJDalnNczWnFWdW00+UrUt71k/aZbkuwu9BnbeY3VlGWorCY1rgvHV/3kvU82+2/g0AAP//&#10;AwBQSwMEFAAGAAgAAAAhAGSmFG/gAAAACgEAAA8AAABkcnMvZG93bnJldi54bWxMj0FPwkAQhe8m&#10;/ofNmHiTLZAUKN0SlRh70UQwhuPSHduN3dmmu0Dx1zt40du8mZc338tXg2vFEftgPSkYjxIQSJU3&#10;lmoF79unuzmIEDUZ3XpCBWcMsCqur3KdGX+iNzxuYi04hEKmFTQxdpmUoWrQ6TDyHRLfPn3vdGTZ&#10;19L0+sThrpWTJEml05b4Q6M7fGyw+tocnIK43p2b9KN6WNjX7fNLar/LslwrdXsz3C9BRBzinxku&#10;+IwOBTPt/YFMEC3r2WzCVgXTxRTExfC72PMwnqcgi1z+r1D8AAAA//8DAFBLAQItABQABgAIAAAA&#10;IQC2gziS/gAAAOEBAAATAAAAAAAAAAAAAAAAAAAAAABbQ29udGVudF9UeXBlc10ueG1sUEsBAi0A&#10;FAAGAAgAAAAhADj9If/WAAAAlAEAAAsAAAAAAAAAAAAAAAAALwEAAF9yZWxzLy5yZWxzUEsBAi0A&#10;FAAGAAgAAAAhAK/8Ai3jAQAArgMAAA4AAAAAAAAAAAAAAAAALgIAAGRycy9lMm9Eb2MueG1sUEsB&#10;Ai0AFAAGAAgAAAAhAGSmFG/gAAAACgEAAA8AAAAAAAAAAAAAAAAAPQQAAGRycy9kb3ducmV2Lnht&#10;bFBLBQYAAAAABAAEAPMAAABKBQAAAAA=&#10;">
                <v:stroke endarrow="block"/>
              </v:shape>
            </w:pict>
          </mc:Fallback>
        </mc:AlternateContent>
      </w:r>
    </w:p>
    <w:p w14:paraId="6DF51542" w14:textId="66EC524B" w:rsidR="00C63034" w:rsidRPr="00F3530A" w:rsidRDefault="006426A1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34F05D7" wp14:editId="748D98E8">
                <wp:simplePos x="0" y="0"/>
                <wp:positionH relativeFrom="column">
                  <wp:posOffset>1125220</wp:posOffset>
                </wp:positionH>
                <wp:positionV relativeFrom="paragraph">
                  <wp:posOffset>181398</wp:posOffset>
                </wp:positionV>
                <wp:extent cx="1979930" cy="0"/>
                <wp:effectExtent l="0" t="76200" r="20320" b="952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4BB502" id="Straight Arrow Connector 15" o:spid="_x0000_s1026" type="#_x0000_t32" style="position:absolute;margin-left:88.6pt;margin-top:14.3pt;width:155.9pt;height:0;z-index:251656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1gK6QEAAL0DAAAOAAAAZHJzL2Uyb0RvYy54bWysU8GOEzEMvSPxD1HudNqiAh11ukJdlssC&#10;lbp8gJtkZiIyceSknfbvcbJtWeCGmEPkxPaz37NndXcanDgaihZ9I2eTqRTGK9TWd438/vTw5oMU&#10;MYHX4NCbRp5NlHfr169WY6jNHHt02pBgEB/rMTSyTynUVRVVbwaIEwzGs7NFGiDxlbpKE4yMPrhq&#10;Pp2+q0YkHQiViZFf75+dcl3w29ao9K1to0nCNZJ7S+Wkcu7zWa1XUHcEobfq0gb8QxcDWM9Fb1D3&#10;kEAcyP4FNVhFGLFNE4VDhW1rlSkcmM1s+gebXQ/BFC4sTgw3meL/g1Vfj1sSVvPsFlJ4GHhGu0Rg&#10;uz6Jj0Q4ig16zzoiCQ5hvcYQa07b+C1lxurkd+ER1Y8oPG568J0pfT+dA2PNckb1W0q+xMBV9+MX&#10;1BwDh4RFvFNLQ4ZkWcSpzOh8m5E5JaH4cbZ8v1y+5VGqq6+C+poYKKbPBgeRjUbGC5Ebg1kpA8fH&#10;mHJbUF8TclWPD9a5shDOi7GRy8V8URIiOquzM4dF6vYbR+IIeaXKVziy52UY4cHrAtYb0J8udgLr&#10;2BapiJPIslzOyFxtMFoKZ/gvytZze87niqbs8aXnq3rPc9ijPm8pB+d33pHC6rLPeQlf3kvUr79u&#10;/RMAAP//AwBQSwMEFAAGAAgAAAAhAG/rrmveAAAACQEAAA8AAABkcnMvZG93bnJldi54bWxMj81O&#10;wzAQhO9IvIO1SNyo09A2IcSpUCUQ6q3hRxzdeEki4nVku23g6VnEAY4z+2l2plxPdhBH9KF3pGA+&#10;S0AgNc701Cp4frq/ykGEqMnowREq+MQA6+r8rNSFcSfa4bGOreAQCoVW0MU4FlKGpkOrw8yNSHx7&#10;d97qyNK30nh94nA7yDRJVtLqnvhDp0fcdNh81AerYPraLrF97Rfxcf6Q+e1y83b9Uit1eTHd3YKI&#10;OMU/GH7qc3WouNPeHcgEMbDOspRRBWm+AsHAIr/hcftfQ1al/L+g+gYAAP//AwBQSwECLQAUAAYA&#10;CAAAACEAtoM4kv4AAADhAQAAEwAAAAAAAAAAAAAAAAAAAAAAW0NvbnRlbnRfVHlwZXNdLnhtbFBL&#10;AQItABQABgAIAAAAIQA4/SH/1gAAAJQBAAALAAAAAAAAAAAAAAAAAC8BAABfcmVscy8ucmVsc1BL&#10;AQItABQABgAIAAAAIQDRg1gK6QEAAL0DAAAOAAAAAAAAAAAAAAAAAC4CAABkcnMvZTJvRG9jLnht&#10;bFBLAQItABQABgAIAAAAIQBv665r3gAAAAk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6E3D6734" w14:textId="263C0082" w:rsidR="00C63034" w:rsidRPr="00F3530A" w:rsidRDefault="006426A1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7C4E1323" wp14:editId="5130C8FA">
                <wp:simplePos x="0" y="0"/>
                <wp:positionH relativeFrom="column">
                  <wp:posOffset>92710</wp:posOffset>
                </wp:positionH>
                <wp:positionV relativeFrom="paragraph">
                  <wp:posOffset>199813</wp:posOffset>
                </wp:positionV>
                <wp:extent cx="2362200" cy="467995"/>
                <wp:effectExtent l="0" t="0" r="19050" b="2730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97AF1B" w14:textId="77777777" w:rsidR="00327282" w:rsidRPr="00B16B81" w:rsidRDefault="00327282" w:rsidP="0032728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vailable follow-up data beyond Year 1</w:t>
                            </w:r>
                          </w:p>
                          <w:p w14:paraId="449C850B" w14:textId="6E77CE18" w:rsidR="00605E3D" w:rsidRPr="003C476F" w:rsidRDefault="00327282" w:rsidP="003C47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16B8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4,</w:t>
                            </w:r>
                            <w:r w:rsidR="00021EC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72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4E1323" id="Rectangle 7" o:spid="_x0000_s1030" style="position:absolute;margin-left:7.3pt;margin-top:15.75pt;width:186pt;height:36.8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mRLJgIAAFAEAAAOAAAAZHJzL2Uyb0RvYy54bWysVNuO0zAQfUfiHyy/07Sl7W6jpqtVlyKk&#10;BVYsfIDjOImFb4zdJuXrGTvdbhZ4QuTB8tjjM2fOzGRz02tFjgK8tKags8mUEmG4raRpCvrt6/7N&#10;NSU+MFMxZY0o6El4erN9/WrTuVzMbWtVJYAgiPF55wrahuDyLPO8FZr5iXXC4GVtQbOAJjRZBaxD&#10;dK2y+XS6yjoLlQPLhfd4ejdc0m3Cr2vBw+e69iIQVVDkFtIKaS3jmm03LG+AuVbyMw32Dyw0kwaD&#10;XqDuWGDkAPIPKC05WG/rMOFWZ7auJRcpB8xmNv0tm8eWOZFyQXG8u8jk/x8s/3R8ACKrgl5RYpjG&#10;En1B0ZhplCBXUZ7O+Ry9Ht0DxAS9u7f8uyfG7lr0ErcAtmsFq5DULPpnLx5Ew+NTUnYfbYXo7BBs&#10;UqqvQUdA1ID0qSCnS0FEHwjHw/nb1RyrTAnHu8Xqar1ephAsf3rtwIf3wmoSNwUF5J7Q2fHeh8iG&#10;5U8uib1VstpLpZIBTblTQI4Mm2OfvjO6H7spQ7qCrpfzZUJ+cefHENP0/Q1Cy4BdrqQu6PXFieVR&#10;tnemSj0YmFTDHikrc9YxSjeUIPRln+q0iAGirKWtTigs2KGpcQhx01r4SUmHDV1Q/+PAQFCiPhgs&#10;znq2WMQJGBswNsqxwQxHqILyAJQMxi4Mc3NwIJsWY82SHsbeYklrmdR+5nVOANs2FeE8YnEuxnby&#10;ev4RbH8BAAD//wMAUEsDBBQABgAIAAAAIQDuUtZR3QAAAAkBAAAPAAAAZHJzL2Rvd25yZXYueG1s&#10;TI/NTsMwEITvSLyDtUhcEHXS0CgKcaqCxBEJyt91Gy9JRLwOsdsGnp7lBMfZbzQ7U61nN6gDTaH3&#10;bCBdJKCIG297bg08P91dFqBCRLY4eCYDXxRgXZ+eVFhaf+RHOmxjqySEQ4kGuhjHUuvQdOQwLPxI&#10;LOzdTw6jyKnVdsKjhLtBL5Mk1w57lg8djnTbUfOx3TsDD58XuXX3zYsrXtM0hu/NzVvWGnN+Nm+u&#10;QUWa458ZfutLdail087v2QY1iL7KxWkgS1eghGdFLoedgGS1BF1X+v+C+gcAAP//AwBQSwECLQAU&#10;AAYACAAAACEAtoM4kv4AAADhAQAAEwAAAAAAAAAAAAAAAAAAAAAAW0NvbnRlbnRfVHlwZXNdLnht&#10;bFBLAQItABQABgAIAAAAIQA4/SH/1gAAAJQBAAALAAAAAAAAAAAAAAAAAC8BAABfcmVscy8ucmVs&#10;c1BLAQItABQABgAIAAAAIQDTLmRLJgIAAFAEAAAOAAAAAAAAAAAAAAAAAC4CAABkcnMvZTJvRG9j&#10;LnhtbFBLAQItABQABgAIAAAAIQDuUtZR3QAAAAkBAAAPAAAAAAAAAAAAAAAAAIAEAABkcnMvZG93&#10;bnJldi54bWxQSwUGAAAAAAQABADzAAAAigUAAAAA&#10;">
                <v:textbox inset=",7.2pt,,7.2pt">
                  <w:txbxContent>
                    <w:p w14:paraId="3797AF1B" w14:textId="77777777" w:rsidR="00327282" w:rsidRPr="00B16B81" w:rsidRDefault="00327282" w:rsidP="00327282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vailable follow-up data beyond Year 1</w:t>
                      </w:r>
                    </w:p>
                    <w:p w14:paraId="449C850B" w14:textId="6E77CE18" w:rsidR="00605E3D" w:rsidRPr="003C476F" w:rsidRDefault="00327282" w:rsidP="003C47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16B81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4,</w:t>
                      </w:r>
                      <w:r w:rsidR="00021ECF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72</w:t>
                      </w:r>
                    </w:p>
                  </w:txbxContent>
                </v:textbox>
              </v:rect>
            </w:pict>
          </mc:Fallback>
        </mc:AlternateContent>
      </w:r>
    </w:p>
    <w:p w14:paraId="44AD3B30" w14:textId="30470D49" w:rsidR="00C63034" w:rsidRPr="00F3530A" w:rsidRDefault="00C63034" w:rsidP="00C63034">
      <w:pPr>
        <w:rPr>
          <w:lang w:val="en-US"/>
        </w:rPr>
      </w:pPr>
    </w:p>
    <w:p w14:paraId="44C47FAC" w14:textId="30D5872E" w:rsidR="00C63034" w:rsidRPr="00F3530A" w:rsidRDefault="005A4DBA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8E26C4B" wp14:editId="43731D86">
                <wp:simplePos x="0" y="0"/>
                <wp:positionH relativeFrom="column">
                  <wp:posOffset>3096260</wp:posOffset>
                </wp:positionH>
                <wp:positionV relativeFrom="paragraph">
                  <wp:posOffset>130387</wp:posOffset>
                </wp:positionV>
                <wp:extent cx="2458720" cy="467995"/>
                <wp:effectExtent l="0" t="0" r="17780" b="2730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872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8F7F8" w14:textId="4CD00B4B" w:rsidR="0056742F" w:rsidRPr="000918A5" w:rsidRDefault="0056742F" w:rsidP="0056742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ess than 3 data-points on SCD from Year 1 to 4</w:t>
                            </w:r>
                          </w:p>
                          <w:p w14:paraId="133CFABA" w14:textId="17D8359B" w:rsidR="00B77091" w:rsidRPr="000918A5" w:rsidRDefault="0056742F" w:rsidP="0056742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651A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33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E26C4B" id="Rectangle 8" o:spid="_x0000_s1031" style="position:absolute;margin-left:243.8pt;margin-top:10.25pt;width:193.6pt;height:36.8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M1xJQIAAFAEAAAOAAAAZHJzL2Uyb0RvYy54bWysVNtu2zAMfR+wfxD0vjgJkjYx4hRFugwD&#10;urVYtw+QZdkWptsoJXb29aPkNHW3PQ3zgyCK1BF5DunNTa8VOQrw0pqCziZTSoThtpKmKei3r/t3&#10;K0p8YKZiyhpR0JPw9Gb79s2mc7mY29aqSgBBEOPzzhW0DcHlWeZ5KzTzE+uEQWdtQbOAJjRZBaxD&#10;dK2y+XR6lXUWKgeWC+/x9G5w0m3Cr2vBw0NdexGIKijmFtIKaS3jmm03LG+AuVbycxrsH7LQTBp8&#10;9AJ1xwIjB5B/QGnJwXpbhwm3OrN1LblINWA1s+lv1Ty1zIlUC5Lj3YUm//9g+efjIxBZFRSFMkyj&#10;RF+QNGYaJcgq0tM5n2PUk3uEWKB395Z/98TYXYtR4hbAdq1gFSY1i/HZqwvR8HiVlN0nWyE6OwSb&#10;mOpr0BEQOSB9EuR0EUT0gXA8nC+Wq+s56sbRt7i6Xq+X6QmWP9924MMHYTWJm4IC5p7Q2fHeh5gN&#10;y59DUvZWyWovlUoGNOVOATkybI59+s7ofhymDOkKul7Olwn5lc+PIabp+xuElgG7XEmNNF+CWB5p&#10;e2+q1IOBSTXsMWVlzjxG6gYJQl/2SafEQKS1tNUJiQU7NDUOIW5aCz8p6bChC+p/HBgIStRHg+Ks&#10;Z4tFnICxAWOjHBvMcIQqKA9AyWDswjA3BweyafGtWeLD2FuUtJaJ7Ze8zgVg2yYRziMW52Jsp6iX&#10;H8H2FwAAAP//AwBQSwMEFAAGAAgAAAAhADE7rQzgAAAACQEAAA8AAABkcnMvZG93bnJldi54bWxM&#10;j8tOwzAQRfdI/IM1SGwQdRLSNA2ZVAWJJRKU19aNp0lEbIfYbQNfz7Ciy9Ec3XtuuZpMLw40+s5Z&#10;hHgWgSBbO93ZBuH15eE6B+GDslr1zhLCN3lYVednpSq0O9pnOmxCIzjE+kIhtCEMhZS+bskoP3MD&#10;Wf7t3GhU4HNspB7VkcNNL5MoyqRRneWGVg1031L9udkbhKevq0ybx/rN5O9xHPzP+u7jpkG8vJjW&#10;tyACTeEfhj99VoeKnbZub7UXPUKaLzJGEZJoDoKBfJHyli3CMk1AVqU8XVD9AgAA//8DAFBLAQIt&#10;ABQABgAIAAAAIQC2gziS/gAAAOEBAAATAAAAAAAAAAAAAAAAAAAAAABbQ29udGVudF9UeXBlc10u&#10;eG1sUEsBAi0AFAAGAAgAAAAhADj9If/WAAAAlAEAAAsAAAAAAAAAAAAAAAAALwEAAF9yZWxzLy5y&#10;ZWxzUEsBAi0AFAAGAAgAAAAhABOQzXElAgAAUAQAAA4AAAAAAAAAAAAAAAAALgIAAGRycy9lMm9E&#10;b2MueG1sUEsBAi0AFAAGAAgAAAAhADE7rQzgAAAACQEAAA8AAAAAAAAAAAAAAAAAfwQAAGRycy9k&#10;b3ducmV2LnhtbFBLBQYAAAAABAAEAPMAAACMBQAAAAA=&#10;">
                <v:textbox inset=",7.2pt,,7.2pt">
                  <w:txbxContent>
                    <w:p w14:paraId="7098F7F8" w14:textId="4CD00B4B" w:rsidR="0056742F" w:rsidRPr="000918A5" w:rsidRDefault="0056742F" w:rsidP="0056742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ess than 3 data-points on SCD from Year 1 to 4</w:t>
                      </w:r>
                    </w:p>
                    <w:p w14:paraId="133CFABA" w14:textId="17D8359B" w:rsidR="00B77091" w:rsidRPr="000918A5" w:rsidRDefault="0056742F" w:rsidP="0056742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 w:rsidR="00651A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3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1285C69" wp14:editId="7A595DD8">
                <wp:simplePos x="0" y="0"/>
                <wp:positionH relativeFrom="column">
                  <wp:posOffset>1120140</wp:posOffset>
                </wp:positionH>
                <wp:positionV relativeFrom="paragraph">
                  <wp:posOffset>119803</wp:posOffset>
                </wp:positionV>
                <wp:extent cx="0" cy="503555"/>
                <wp:effectExtent l="76200" t="0" r="57150" b="4889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ECA08B" id="Straight Arrow Connector 10" o:spid="_x0000_s1026" type="#_x0000_t32" style="position:absolute;margin-left:88.2pt;margin-top:9.45pt;width:0;height:39.65pt;z-index:251650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c2i5wEAALwDAAAOAAAAZHJzL2Uyb0RvYy54bWysU8GO0zAQvSPxD5bvNG1REERNV6jLclmg&#10;UpcPcG0nsbA91tht2r9n7KaFhdtqc7DG45k3b95MVncnZ9lRYzTgW76YzTnTXoIyvm/5z6eHdx85&#10;i0l4JSx43fKzjvxu/fbNagyNXsIAVmlkBOJjM4aWDymFpqqiHLQTcQZBe3rsAJ1IdMW+UihGQne2&#10;Ws7nH6oRUAUEqWMk7/3lka8LftdpmX50XdSJ2ZYTt1ROLOc+n9V6JZoeRRiMnGiIF7BwwngqeoO6&#10;F0mwA5r/oJyRCBG6NJPgKug6I3XpgbpZzP/pZjeIoEsvJE4MN5ni68HK78ctMqNodiSPF45mtEso&#10;TD8k9hkRRrYB70lHQEYhpNcYYkNpG7/F3LE8+V14BPkrMg+bQfheF95P50BYi5xRPUvJlxio6n78&#10;BopixCFBEe/UocuQJAs7lRmdbzPSp8TkxSnJW8/f13VdwEVzzQsY01cNjmWj5XHq49bAolQRx8eY&#10;MivRXBNyUQ8PxtqyD9azseWf6mVdEiJYo/JjDovY7zcW2VHkjSrfxOJZGMLBqwI2aKG+THYSxpLN&#10;UtEmoSG1rOa5mtOKM6vpJ8rWhZ71uaIuazxxvop3GcMe1HmLOTj7aUVKV9M65x38+16i/vx0698A&#10;AAD//wMAUEsDBBQABgAIAAAAIQDxlQob3gAAAAkBAAAPAAAAZHJzL2Rvd25yZXYueG1sTI/NTsMw&#10;EITvSLyDtUjcqNPSnzTEqVAlEOqtoUUc3XhJIuJ1ZLtt4OnZcoHbzu5o9pt8NdhOnNCH1pGC8SgB&#10;gVQ501KtYPf6dJeCCFGT0Z0jVPCFAVbF9VWuM+POtMVTGWvBIRQyraCJsc+kDFWDVoeR65H49uG8&#10;1ZGlr6Xx+szhtpOTJJlLq1viD43ucd1g9VkerYLhezPD+q2dxpfx88JvZuv3+32p1O3N8PgAIuIQ&#10;/8xwwWd0KJjp4I5kguhYL+ZTtvKQLkFcDL+Lg4JlOgFZ5PJ/g+IHAAD//wMAUEsBAi0AFAAGAAgA&#10;AAAhALaDOJL+AAAA4QEAABMAAAAAAAAAAAAAAAAAAAAAAFtDb250ZW50X1R5cGVzXS54bWxQSwEC&#10;LQAUAAYACAAAACEAOP0h/9YAAACUAQAACwAAAAAAAAAAAAAAAAAvAQAAX3JlbHMvLnJlbHNQSwEC&#10;LQAUAAYACAAAACEAipXNoucBAAC8AwAADgAAAAAAAAAAAAAAAAAuAgAAZHJzL2Uyb0RvYy54bWxQ&#10;SwECLQAUAAYACAAAACEA8ZUKG94AAAAJAQAADwAAAAAAAAAAAAAAAABBBAAAZHJzL2Rvd25yZXYu&#10;eG1sUEsFBgAAAAAEAAQA8wAAAEwFAAAAAA==&#10;">
                <v:stroke endarrow="block"/>
                <v:shadow color="#ccc"/>
              </v:shape>
            </w:pict>
          </mc:Fallback>
        </mc:AlternateContent>
      </w:r>
    </w:p>
    <w:p w14:paraId="4162BE27" w14:textId="3DF31ECF" w:rsidR="00C63034" w:rsidRPr="00F3530A" w:rsidRDefault="005A4DBA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4CC1213" wp14:editId="0D6CCDB1">
                <wp:simplePos x="0" y="0"/>
                <wp:positionH relativeFrom="column">
                  <wp:posOffset>1120140</wp:posOffset>
                </wp:positionH>
                <wp:positionV relativeFrom="paragraph">
                  <wp:posOffset>71543</wp:posOffset>
                </wp:positionV>
                <wp:extent cx="1979930" cy="0"/>
                <wp:effectExtent l="0" t="76200" r="20320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3561FD" id="Straight Arrow Connector 11" o:spid="_x0000_s1026" type="#_x0000_t32" style="position:absolute;margin-left:88.2pt;margin-top:5.65pt;width:155.9pt;height:0;z-index:25165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eh76QEAAL0DAAAOAAAAZHJzL2Uyb0RvYy54bWysU8GO0zAQvSPxD5bvNE3RAo2arlCX5bJA&#10;pS4f4NpOYmF7rLHbtH/P2E0LCzdEDtbYM/Nm3pvJ6v7kLDtqjAZ8y+vZnDPtJSjj+5Z/f35884Gz&#10;mIRXwoLXLT/ryO/Xr1+txtDoBQxglUZGID42Y2j5kFJoqirKQTsRZxC0J2cH6ESiK/aVQjESurPV&#10;Yj5/V42AKiBIHSO9PlycfF3wu07L9K3rok7Mtpx6S+XEcu7zWa1XoulRhMHIqQ3xD104YTwVvUE9&#10;iCTYAc1fUM5IhAhdmklwFXSdkbpwIDb1/A82u0EEXbiQODHcZIr/D1Z+PW6RGUWzqznzwtGMdgmF&#10;6YfEPiLCyDbgPekIyCiE9BpDbCht47eYGcuT34UnkD8i87AZhO916fv5HAirZFQvUvIlBqq6H7+A&#10;ohhxSFDEO3XoMiTJwk5lRufbjPQpMUmP9fL9cvmWRimvvko018SAMX3W4Fg2Wh4nIjcGdSkjjk8x&#10;ERFKvCbkqh4ejbVlIaxnY8uXd4u7khDBGpWdOSxiv99YZEeRV6p8WRUCexGGcPCqgA1aqE+TnYSx&#10;ZLNUxEloSC6rea7mtOLMavqLsnVBtD5X1GWPp56v6l3msAd13mIOzu+0I6WRaZ/zEv5+L1G//rr1&#10;TwAAAP//AwBQSwMEFAAGAAgAAAAhAFlN0+neAAAACQEAAA8AAABkcnMvZG93bnJldi54bWxMj81O&#10;wzAQhO9IvIO1SNyokzZtoxCnQpVAqDfCjzi68ZJExOvIdtvA07OoB7jt7I5mvyk3kx3EEX3oHSlI&#10;ZwkIpMaZnloFL8/3NzmIEDUZPThCBV8YYFNdXpS6MO5ET3isYys4hEKhFXQxjoWUoenQ6jBzIxLf&#10;Ppy3OrL0rTRenzjcDnKeJCtpdU/8odMjbjtsPuuDVTB975bYvvVZfEwf1n633L4vXmulrq+mu1sQ&#10;Eaf4Z4ZffEaHipn27kAmiIH1epWxlYd0AYINWZ7PQezPC1mV8n+D6gcAAP//AwBQSwECLQAUAAYA&#10;CAAAACEAtoM4kv4AAADhAQAAEwAAAAAAAAAAAAAAAAAAAAAAW0NvbnRlbnRfVHlwZXNdLnhtbFBL&#10;AQItABQABgAIAAAAIQA4/SH/1gAAAJQBAAALAAAAAAAAAAAAAAAAAC8BAABfcmVscy8ucmVsc1BL&#10;AQItABQABgAIAAAAIQDcReh76QEAAL0DAAAOAAAAAAAAAAAAAAAAAC4CAABkcnMvZTJvRG9jLnht&#10;bFBLAQItABQABgAIAAAAIQBZTdPp3gAAAAk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0425C1C0" w14:textId="7693AE22" w:rsidR="00C63034" w:rsidRPr="00F3530A" w:rsidRDefault="005A4DBA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C1DB2CA" wp14:editId="1022E7AA">
                <wp:simplePos x="0" y="0"/>
                <wp:positionH relativeFrom="column">
                  <wp:posOffset>96520</wp:posOffset>
                </wp:positionH>
                <wp:positionV relativeFrom="paragraph">
                  <wp:posOffset>72178</wp:posOffset>
                </wp:positionV>
                <wp:extent cx="2362200" cy="467995"/>
                <wp:effectExtent l="0" t="0" r="19050" b="2730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B5A68" w14:textId="417E03EB" w:rsidR="00B77091" w:rsidRPr="000918A5" w:rsidRDefault="00256189" w:rsidP="00C6303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t least 3 data-points on SCD from Year 1 to 4</w:t>
                            </w:r>
                          </w:p>
                          <w:p w14:paraId="22782166" w14:textId="05CDC72B" w:rsidR="00B77091" w:rsidRPr="000918A5" w:rsidRDefault="00B77091" w:rsidP="00C6303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40478B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3,</w:t>
                            </w:r>
                            <w:r w:rsidR="009D66BE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39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1DB2CA" id="Rectangle 9" o:spid="_x0000_s1032" style="position:absolute;margin-left:7.6pt;margin-top:5.7pt;width:186pt;height:36.8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iesJQIAAFAEAAAOAAAAZHJzL2Uyb0RvYy54bWysVNuO0zAQfUfiHyy/07SlLduo6WrVpQhp&#10;gRULH+A4TmLhG2O3Sfn6HTvdbhZ4QuTB8tjjM2fOzGRz3WtFjgK8tKags8mUEmG4raRpCvr92/7N&#10;FSU+MFMxZY0o6El4er19/WrTuVzMbWtVJYAgiPF55wrahuDyLPO8FZr5iXXC4GVtQbOAJjRZBaxD&#10;dK2y+XS6yjoLlQPLhfd4ejtc0m3Cr2vBw5e69iIQVVDkFtIKaS3jmm03LG+AuVbyMw32Dyw0kwaD&#10;XqBuWWDkAPIPKC05WG/rMOFWZ7auJRcpB8xmNv0tm4eWOZFyQXG8u8jk/x8s/3y8ByKrgq4pMUxj&#10;ib6iaMw0SpB1lKdzPkevB3cPMUHv7iz/4Ymxuxa9xA2A7VrBKiQ1i/7ZiwfR8PiUlN0nWyE6OwSb&#10;lOpr0BEQNSB9KsjpUhDRB8LxcP52NccqU8LxbrF6t14vUwiWP7124MMHYTWJm4ICck/o7HjnQ2TD&#10;8ieXxN4qWe2lUsmAptwpIEeGzbFP3xndj92UIR3Ks5wvE/KLOz+GmKbvbxBaBuxyJXVBry5OLI+y&#10;vTdV6sHApBr2SFmZs45RuqEEoS/7VKdVDBBlLW11QmHBDk2NQ4ib1sIvSjps6IL6nwcGghL10WBx&#10;1rPFIk7A2ICxUY4NZjhCFZQHoGQwdmGYm4MD2bQYa5b0MPYGS1rLpPYzr3MC2LapCOcRi3MxtpPX&#10;849g+wgAAP//AwBQSwMEFAAGAAgAAAAhAPxrK6PeAAAACAEAAA8AAABkcnMvZG93bnJldi54bWxM&#10;j81OwzAQhO9IfQdrkbhUreP+EYU4VUHiiEQLhasbL0nUeB1itw08PcsJTqvZGc1+m68H14oz9qHx&#10;pEFNExBIpbcNVRpeXx4nKYgQDVnTekINXxhgXYyucpNZf6EtnnexElxCITMa6hi7TMpQ1uhMmPoO&#10;ib0P3zsTWfaVtL25cLlr5SxJVtKZhvhCbTp8qLE87k5Ow/PneGXdU7l36ZtSMXxv7t/nldY318Pm&#10;DkTEIf6F4Ref0aFgpoM/kQ2iZb2ccZKnWoBgf57e8uKgIV0qkEUu/z9Q/AAAAP//AwBQSwECLQAU&#10;AAYACAAAACEAtoM4kv4AAADhAQAAEwAAAAAAAAAAAAAAAAAAAAAAW0NvbnRlbnRfVHlwZXNdLnht&#10;bFBLAQItABQABgAIAAAAIQA4/SH/1gAAAJQBAAALAAAAAAAAAAAAAAAAAC8BAABfcmVscy8ucmVs&#10;c1BLAQItABQABgAIAAAAIQCmBiesJQIAAFAEAAAOAAAAAAAAAAAAAAAAAC4CAABkcnMvZTJvRG9j&#10;LnhtbFBLAQItABQABgAIAAAAIQD8ayuj3gAAAAgBAAAPAAAAAAAAAAAAAAAAAH8EAABkcnMvZG93&#10;bnJldi54bWxQSwUGAAAAAAQABADzAAAAigUAAAAA&#10;">
                <v:textbox inset=",7.2pt,,7.2pt">
                  <w:txbxContent>
                    <w:p w14:paraId="256B5A68" w14:textId="417E03EB" w:rsidR="00B77091" w:rsidRPr="000918A5" w:rsidRDefault="00256189" w:rsidP="00C63034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t least 3 data-points on SCD from Year 1 to 4</w:t>
                      </w:r>
                    </w:p>
                    <w:p w14:paraId="22782166" w14:textId="05CDC72B" w:rsidR="00B77091" w:rsidRPr="000918A5" w:rsidRDefault="00B77091" w:rsidP="00C63034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 w:rsidR="0040478B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3,</w:t>
                      </w:r>
                      <w:r w:rsidR="009D66BE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39</w:t>
                      </w:r>
                    </w:p>
                  </w:txbxContent>
                </v:textbox>
              </v:rect>
            </w:pict>
          </mc:Fallback>
        </mc:AlternateContent>
      </w:r>
    </w:p>
    <w:p w14:paraId="3786A596" w14:textId="4F527E15" w:rsidR="00C63034" w:rsidRPr="00F3530A" w:rsidRDefault="005A4DBA" w:rsidP="00C63034">
      <w:pPr>
        <w:rPr>
          <w:lang w:val="en-US"/>
        </w:rPr>
      </w:pPr>
      <w:r w:rsidRPr="002F476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FFD69EC" wp14:editId="3A137E4B">
                <wp:simplePos x="0" y="0"/>
                <wp:positionH relativeFrom="column">
                  <wp:posOffset>3103245</wp:posOffset>
                </wp:positionH>
                <wp:positionV relativeFrom="paragraph">
                  <wp:posOffset>266277</wp:posOffset>
                </wp:positionV>
                <wp:extent cx="2458720" cy="467995"/>
                <wp:effectExtent l="0" t="0" r="17780" b="2730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872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5240A" w14:textId="0B17E5DC" w:rsidR="0056742F" w:rsidRDefault="0056742F" w:rsidP="0056742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No data on diagnosis, from Year 1 to</w:t>
                            </w:r>
                            <w:r w:rsidR="001B12F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6090431C" w14:textId="7D203055" w:rsidR="002F4761" w:rsidRPr="000918A5" w:rsidRDefault="0056742F" w:rsidP="0056742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A709E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54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FD69EC" id="Rectangle 3" o:spid="_x0000_s1033" style="position:absolute;margin-left:244.35pt;margin-top:20.95pt;width:193.6pt;height:36.8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sMEJwIAAFAEAAAOAAAAZHJzL2Uyb0RvYy54bWysVNtu2zAMfR+wfxD0vjhJkyYx4hRFugwD&#10;uq1Ytw+QZdkWptsoJU729aXkNHW3PQ3zgyBK1OHhIen1zVErchDgpTUFnYzGlAjDbSVNU9Dv33bv&#10;lpT4wEzFlDWioCfh6c3m7Zt153Ixta1VlQCCIMbnnStoG4LLs8zzVmjmR9YJg5e1Bc0CmtBkFbAO&#10;0bXKpuPxddZZqBxYLrzH07v+km4Sfl0LHr7UtReBqIIit5BWSGsZ12yzZnkDzLWSn2mwf2ChmTQY&#10;9AJ1xwIje5B/QGnJwXpbhxG3OrN1LblIOWA2k/Fv2Ty2zImUC4rj3UUm//9g+efDAxBZFfSKEsM0&#10;lugrisZMowS5ivJ0zufo9egeICbo3b3lPzwxdtuil7gFsF0rWIWkJtE/e/UgGh6fkrL7ZCtEZ/tg&#10;k1LHGnQERA3IMRXkdCmIOAbC8XA6my8XU6wbx7vZ9WK1mqcQLH9+7cCHD8JqEjcFBeSe0Nnh3ofI&#10;huXPLom9VbLaSaWSAU25VUAODJtjl74zuh+6KUO6gq7m03lCfnXnhxDj9P0NQsuAXa6kLujy4sTy&#10;KNt7U6UeDEyqfo+UlTnrGKXrSxCO5THVaREDRFlLW51QWLB9U+MQ4qa18IuSDhu6oP7nnoGgRH00&#10;WJzVZDaLEzA0YGiUQ4MZjlAF5QEo6Y1t6Odm70A2LcaaJD2MvcWS1jKp/cLrnAC2bSrCecTiXAzt&#10;5PXyI9g8AQAA//8DAFBLAwQUAAYACAAAACEAZXLIb98AAAAKAQAADwAAAGRycy9kb3ducmV2Lnht&#10;bEyPTU/DMAyG70j8h8hIXBBLA6wLpek0kDgijfF1zRrTVjROabKt8OsxJ7i9lh+9flwuJ9+LPY6x&#10;C2RAzTIQSHVwHTUGnp/uzzWImCw52wdCA18YYVkdH5W2cOFAj7jfpEZwCcXCGmhTGgopY92it3EW&#10;BiTevYfR28Tj2Eg32gOX+15eZFkuve2IL7R2wLsW64/NzhtYf57lzj/UL16/KpXi9+r27bIx5vRk&#10;Wt2ASDilPxh+9VkdKnbahh25KHoDV1ovGOWgrkEwoBdzDlsm1TwHWZXy/wvVDwAAAP//AwBQSwEC&#10;LQAUAAYACAAAACEAtoM4kv4AAADhAQAAEwAAAAAAAAAAAAAAAAAAAAAAW0NvbnRlbnRfVHlwZXNd&#10;LnhtbFBLAQItABQABgAIAAAAIQA4/SH/1gAAAJQBAAALAAAAAAAAAAAAAAAAAC8BAABfcmVscy8u&#10;cmVsc1BLAQItABQABgAIAAAAIQA6jsMEJwIAAFAEAAAOAAAAAAAAAAAAAAAAAC4CAABkcnMvZTJv&#10;RG9jLnhtbFBLAQItABQABgAIAAAAIQBlcshv3wAAAAoBAAAPAAAAAAAAAAAAAAAAAIEEAABkcnMv&#10;ZG93bnJldi54bWxQSwUGAAAAAAQABADzAAAAjQUAAAAA&#10;">
                <v:textbox inset=",7.2pt,,7.2pt">
                  <w:txbxContent>
                    <w:p w14:paraId="7F65240A" w14:textId="0B17E5DC" w:rsidR="0056742F" w:rsidRDefault="0056742F" w:rsidP="0056742F">
                      <w:pPr>
                        <w:pStyle w:val="NoSpacing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No data on diagnosis, from Year 1 to</w:t>
                      </w:r>
                      <w:r w:rsidR="001B12F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6090431C" w14:textId="7D203055" w:rsidR="002F4761" w:rsidRPr="000918A5" w:rsidRDefault="0056742F" w:rsidP="0056742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 w:rsidR="00A709E0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5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F4ADFEE" wp14:editId="3C0A39E6">
                <wp:simplePos x="0" y="0"/>
                <wp:positionH relativeFrom="column">
                  <wp:posOffset>1125220</wp:posOffset>
                </wp:positionH>
                <wp:positionV relativeFrom="paragraph">
                  <wp:posOffset>260350</wp:posOffset>
                </wp:positionV>
                <wp:extent cx="0" cy="503555"/>
                <wp:effectExtent l="76200" t="0" r="57150" b="4889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3EB416" id="Straight Arrow Connector 19" o:spid="_x0000_s1026" type="#_x0000_t32" style="position:absolute;margin-left:88.6pt;margin-top:20.5pt;width:0;height:39.65pt;z-index:251659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Bqg5wEAALwDAAAOAAAAZHJzL2Uyb0RvYy54bWysU8GO0zAQvSPxD5bvNG1REBs1XaEuy2WB&#10;Sl0+wLWdxML2WGO3af+esZt2WbghcrDG45k3b95MVvcnZ9lRYzTgW76YzTnTXoIyvm/5j+fHdx85&#10;i0l4JSx43fKzjvx+/fbNagyNXsIAVmlkBOJjM4aWDymFpqqiHLQTcQZBe3rsAJ1IdMW+UihGQne2&#10;Ws7nH6oRUAUEqWMk78Plka8Lftdpmb53XdSJ2ZYTt1ROLOc+n9V6JZoeRRiMnGiIf2DhhPFU9Ab1&#10;IJJgBzR/QTkjESJ0aSbBVdB1RurSA3WzmP/RzW4QQZdeSJwYbjLF/wcrvx23yIyi2d1x5oWjGe0S&#10;CtMPiX1ChJFtwHvSEZBRCOk1hthQ2sZvMXcsT34XnkD+jMzDZhC+14X38zkQ1iJnVK9S8iUGqrof&#10;v4KiGHFIUMQ7degyJMnCTmVG59uM9CkxeXFK8tbz93VdF3DRXPMCxvRFg2PZaHmc+rg1sChVxPEp&#10;psxKNNeEXNTDo7G27IP1bGz5Xb2sS0IEa1R+zGER+/3GIjuKvFHlm1i8CkM4eFXABi3U58lOwliy&#10;WSraJDSkltU8V3NacWY1/UTZutCzPlfUZY0nzlfxLmPYgzpvMQdnP61I6Wpa57yDv99L1MtPt/4F&#10;AAD//wMAUEsDBBQABgAIAAAAIQA5y5Rs3gAAAAoBAAAPAAAAZHJzL2Rvd25yZXYueG1sTI/NTsMw&#10;EITvSLyDtUjcqJO0JSjEqVAlEOqt4Ucc3XhJIuJ1ZLtt4Om75QK3nd3R7DflarKDOKAPvSMF6SwB&#10;gdQ401Or4PXl8eYORIiajB4coYJvDLCqLi9KXRh3pC0e6tgKDqFQaAVdjGMhZWg6tDrM3IjEt0/n&#10;rY4sfSuN10cOt4PMkuRWWt0Tf+j0iOsOm696bxVMP5sltu/9Ij6nT7nfLNcf87daqeur6eEeRMQp&#10;/pnhjM/oUDHTzu3JBDGwzvOMrQoWKXc6G34XOx6yZA6yKuX/CtUJAAD//wMAUEsBAi0AFAAGAAgA&#10;AAAhALaDOJL+AAAA4QEAABMAAAAAAAAAAAAAAAAAAAAAAFtDb250ZW50X1R5cGVzXS54bWxQSwEC&#10;LQAUAAYACAAAACEAOP0h/9YAAACUAQAACwAAAAAAAAAAAAAAAAAvAQAAX3JlbHMvLnJlbHNQSwEC&#10;LQAUAAYACAAAACEAE3waoOcBAAC8AwAADgAAAAAAAAAAAAAAAAAuAgAAZHJzL2Uyb0RvYy54bWxQ&#10;SwECLQAUAAYACAAAACEAOcuUbN4AAAAKAQAADwAAAAAAAAAAAAAAAABBBAAAZHJzL2Rvd25yZXYu&#10;eG1sUEsFBgAAAAAEAAQA8wAAAEwFAAAAAA==&#10;">
                <v:stroke endarrow="block"/>
                <v:shadow color="#ccc"/>
              </v:shape>
            </w:pict>
          </mc:Fallback>
        </mc:AlternateContent>
      </w:r>
    </w:p>
    <w:p w14:paraId="438B463B" w14:textId="43623A53" w:rsidR="00C63034" w:rsidRPr="00F3530A" w:rsidRDefault="005A4DBA" w:rsidP="00C63034">
      <w:pPr>
        <w:rPr>
          <w:lang w:val="en-US"/>
        </w:rPr>
      </w:pPr>
      <w:r w:rsidRPr="002F476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FAC20CE" wp14:editId="5E446DC4">
                <wp:simplePos x="0" y="0"/>
                <wp:positionH relativeFrom="column">
                  <wp:posOffset>1127760</wp:posOffset>
                </wp:positionH>
                <wp:positionV relativeFrom="paragraph">
                  <wp:posOffset>210397</wp:posOffset>
                </wp:positionV>
                <wp:extent cx="1979930" cy="0"/>
                <wp:effectExtent l="0" t="76200" r="20320" b="952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76D8D4" id="Straight Arrow Connector 20" o:spid="_x0000_s1026" type="#_x0000_t32" style="position:absolute;margin-left:88.8pt;margin-top:16.55pt;width:155.9pt;height:0;z-index:25166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VRH6QEAAL0DAAAOAAAAZHJzL2Uyb0RvYy54bWysU02PEzEMvSPxH6Lc6bRFC3TU6Qp1WS4L&#10;VOryA9wkMxORiSMn7bT/Hif9YIEbYg6RE9vPfs+e5f1xcOJgKFr0jZxNplIYr1Bb3zXy+/Pjmw9S&#10;xAReg0NvGnkyUd6vXr9ajqE2c+zRaUOCQXysx9DIPqVQV1VUvRkgTjAYz84WaYDEV+oqTTAy+uCq&#10;+XT6rhqRdCBUJkZ+fTg75argt61R6VvbRpOEayT3lspJ5dzls1otoe4IQm/VpQ34hy4GsJ6L3qAe&#10;IIHYk/0LarCKMGKbJgqHCtvWKlM4MJvZ9A822x6CKVxYnBhuMsX/B6u+HjYkrG7knOXxMPCMtonA&#10;dn0SH4lwFGv0nnVEEhzCeo0h1py29hvKjNXRb8MTqh9ReFz34DtT+n4+Bcaa5Yzqt5R8iYGr7sYv&#10;qDkG9gmLeMeWhgzJsohjmdHpNiNzTELx42zxfrF4y72qq6+C+poYKKbPBgeRjUbGC5Ebg1kpA4en&#10;mHJbUF8TclWPj9a5shDOi7GRi7v5XUmI6KzOzhwWqdutHYkD5JUqX+HInpdhhHuvC1hvQH+62Ams&#10;Y1ukIk4iy3I5I3O1wWgpnOG/KFvn9pzPFU3Z40vPV/XOc9ihPm0oB+d33pHC6rLPeQlf3kvUr79u&#10;9RMAAP//AwBQSwMEFAAGAAgAAAAhAJq+JhLeAAAACQEAAA8AAABkcnMvZG93bnJldi54bWxMj8FO&#10;wzAMhu9IvENkJG4sLe3WUZpOaBII7bayIY5ZY9qKxqmabCs8PUYc4Pjbn35/LlaT7cUJR985UhDP&#10;IhBItTMdNQp2L483SxA+aDK6d4QKPtHDqry8KHRu3Jm2eKpCI7iEfK4VtCEMuZS+btFqP3MDEu/e&#10;3Wh14Dg20oz6zOW2l7dRtJBWd8QXWj3gusX6ozpaBdPXZo7Na5eG5/gpGzfz9Vuyr5S6vpoe7kEE&#10;nMIfDD/6rA4lOx3ckYwXPecsWzCqIEliEAyky7sUxOF3IMtC/v+g/AYAAP//AwBQSwECLQAUAAYA&#10;CAAAACEAtoM4kv4AAADhAQAAEwAAAAAAAAAAAAAAAAAAAAAAW0NvbnRlbnRfVHlwZXNdLnhtbFBL&#10;AQItABQABgAIAAAAIQA4/SH/1gAAAJQBAAALAAAAAAAAAAAAAAAAAC8BAABfcmVscy8ucmVsc1BL&#10;AQItABQABgAIAAAAIQB8IVRH6QEAAL0DAAAOAAAAAAAAAAAAAAAAAC4CAABkcnMvZTJvRG9jLnht&#10;bFBLAQItABQABgAIAAAAIQCaviYS3gAAAAk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51121E00" w14:textId="123CD91F" w:rsidR="00C63034" w:rsidRPr="00F3530A" w:rsidRDefault="005A4DBA" w:rsidP="00C63034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69DC9CE" wp14:editId="035C3E32">
                <wp:simplePos x="0" y="0"/>
                <wp:positionH relativeFrom="column">
                  <wp:posOffset>96520</wp:posOffset>
                </wp:positionH>
                <wp:positionV relativeFrom="paragraph">
                  <wp:posOffset>197908</wp:posOffset>
                </wp:positionV>
                <wp:extent cx="2362200" cy="467995"/>
                <wp:effectExtent l="0" t="0" r="19050" b="2730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2C436" w14:textId="0BA7B806" w:rsidR="00B77091" w:rsidRPr="000918A5" w:rsidRDefault="001961AA" w:rsidP="00C6303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vailable data on diagnosis, from Year 1 to 4</w:t>
                            </w:r>
                          </w:p>
                          <w:p w14:paraId="541E2A8D" w14:textId="0645B87C" w:rsidR="00B77091" w:rsidRPr="000918A5" w:rsidRDefault="00B77091" w:rsidP="00C6303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EB23F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2,</w:t>
                            </w:r>
                            <w:r w:rsidR="00CF578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85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9DC9CE" id="Rectangle 18" o:spid="_x0000_s1034" style="position:absolute;margin-left:7.6pt;margin-top:15.6pt;width:186pt;height:36.8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e9WJQIAAFIEAAAOAAAAZHJzL2Uyb0RvYy54bWysVMGO0zAQvSPxD5bvNG1pyzZqulp1KUJa&#10;YMXCBziOk1jYHjN2my5fz8TplixwQuRgeTzj55n3ZrK5PlnDjgqDBlfw2WTKmXISKu2agn/9sn91&#10;xVmIwlXCgFMFf1SBX29fvth0PldzaMFUChmBuJB3vuBtjD7PsiBbZUWYgFeOnDWgFZFMbLIKRUfo&#10;1mTz6XSVdYCVR5AqBDq9HZx8m/DrWsn4qa6DiswUnHKLacW0lv2abTcib1D4VstzGuIfsrBCO3r0&#10;AnUromAH1H9AWS0RAtRxIsFmUNdaqlQDVTOb/lbNQyu8SrUQOcFfaAr/D1Z+PN4j0xVpR0o5YUmj&#10;z8SacI1RjM6IoM6HnOIe/D32JQZ/B/JbYA52LYWpG0ToWiUqSmvWx2fPLvRGoKus7D5ARfDiECFx&#10;darR9oDEAjslSR4vkqhTZJIO569Xc9KZM0m+xerNer1MT4j86bbHEN8psKzfFBwp+YQujnch9tmI&#10;/CkkZQ9GV3ttTDKwKXcG2VFQe+zTd0YP4zDjWFfw9XK+TMjPfGEMMU3f3yCsjtTnRtuCX12CRN7T&#10;9tZVqQuj0GbYU8rGnXnsqRskiKfylJS6iFJC9UjEIgxtTWNImxbwB2cdtXTBw/eDQMWZee9InPVs&#10;sehnYGzg2CjHhnCSoAouI3I2GLs4TM7Bo25aemuW+HBwQ5LWOrHdyz3kdS6AGjeJcB6yfjLGdor6&#10;9SvY/gQAAP//AwBQSwMEFAAGAAgAAAAhAGuGplPeAAAACQEAAA8AAABkcnMvZG93bnJldi54bWxM&#10;j81Ow0AMhO9IvMPKSFwQ3aSBEkI2VUHiiFTK39XNmiQi6w3ZbRt4eswJTvZoRuPP5XJyvdrTGDrP&#10;BtJZAoq49rbjxsDz0/15DipEZIu9ZzLwRQGW1fFRiYX1B36k/SY2Sko4FGigjXEotA51Sw7DzA/E&#10;4r370WEUOTbajniQctfreZIstMOO5UKLA921VH9sds7A+vNsYd1D/eLy1zSN4Xt1+5Y1xpyeTKsb&#10;UJGm+BeGX3xBh0qYtn7HNqhe9OVckgayVKb4WX4ly1aM5OIadFXq/x9UPwAAAP//AwBQSwECLQAU&#10;AAYACAAAACEAtoM4kv4AAADhAQAAEwAAAAAAAAAAAAAAAAAAAAAAW0NvbnRlbnRfVHlwZXNdLnht&#10;bFBLAQItABQABgAIAAAAIQA4/SH/1gAAAJQBAAALAAAAAAAAAAAAAAAAAC8BAABfcmVscy8ucmVs&#10;c1BLAQItABQABgAIAAAAIQBY9e9WJQIAAFIEAAAOAAAAAAAAAAAAAAAAAC4CAABkcnMvZTJvRG9j&#10;LnhtbFBLAQItABQABgAIAAAAIQBrhqZT3gAAAAkBAAAPAAAAAAAAAAAAAAAAAH8EAABkcnMvZG93&#10;bnJldi54bWxQSwUGAAAAAAQABADzAAAAigUAAAAA&#10;">
                <v:textbox inset=",7.2pt,,7.2pt">
                  <w:txbxContent>
                    <w:p w14:paraId="3BB2C436" w14:textId="0BA7B806" w:rsidR="00B77091" w:rsidRPr="000918A5" w:rsidRDefault="001961AA" w:rsidP="00C63034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vailable data on diagnosis, from Year 1 to 4</w:t>
                      </w:r>
                    </w:p>
                    <w:p w14:paraId="541E2A8D" w14:textId="0645B87C" w:rsidR="00B77091" w:rsidRPr="000918A5" w:rsidRDefault="00B77091" w:rsidP="00C63034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 w:rsidR="00EB23FF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2,</w:t>
                      </w:r>
                      <w:r w:rsidR="00CF578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85</w:t>
                      </w:r>
                    </w:p>
                  </w:txbxContent>
                </v:textbox>
              </v:rect>
            </w:pict>
          </mc:Fallback>
        </mc:AlternateContent>
      </w:r>
    </w:p>
    <w:p w14:paraId="3F15B44D" w14:textId="0ADBD7EF" w:rsidR="00C63034" w:rsidRPr="00F3530A" w:rsidRDefault="00C63034" w:rsidP="00C63034">
      <w:pPr>
        <w:rPr>
          <w:lang w:val="en-US"/>
        </w:rPr>
      </w:pPr>
    </w:p>
    <w:p w14:paraId="3EB2C0B2" w14:textId="12A3B99B" w:rsidR="00C63034" w:rsidRPr="00F3530A" w:rsidRDefault="005A4DBA" w:rsidP="00C63034">
      <w:pPr>
        <w:rPr>
          <w:lang w:val="en-US"/>
        </w:rPr>
      </w:pPr>
      <w:r w:rsidRPr="0079214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5B582A8" wp14:editId="4CCFE557">
                <wp:simplePos x="0" y="0"/>
                <wp:positionH relativeFrom="column">
                  <wp:posOffset>3110230</wp:posOffset>
                </wp:positionH>
                <wp:positionV relativeFrom="paragraph">
                  <wp:posOffset>109643</wp:posOffset>
                </wp:positionV>
                <wp:extent cx="2458720" cy="467995"/>
                <wp:effectExtent l="0" t="0" r="17780" b="2730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872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AAB473" w14:textId="77777777" w:rsidR="00C0099B" w:rsidRPr="000918A5" w:rsidRDefault="00C0099B" w:rsidP="00C0099B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Diagnosis of MCI or dementia at Year 1</w:t>
                            </w:r>
                          </w:p>
                          <w:p w14:paraId="0607A398" w14:textId="04983D77" w:rsidR="00792148" w:rsidRPr="000918A5" w:rsidRDefault="00C0099B" w:rsidP="0056742F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025969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  <w:r w:rsidR="00A06D5B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,</w:t>
                            </w:r>
                            <w:r w:rsidR="00025969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96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B582A8" id="Rectangle 21" o:spid="_x0000_s1035" style="position:absolute;margin-left:244.9pt;margin-top:8.65pt;width:193.6pt;height:36.8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ExWJQIAAFIEAAAOAAAAZHJzL2Uyb0RvYy54bWysVMGO0zAQvSPxD5bvNG3U7rZR09WqSxHS&#10;AisWPsBxnMTC8Zix27R8PROnLVnghMjB8njGzzPvzWR9d2wNOyj0GmzOZ5MpZ8pKKLWtc/71y+7N&#10;kjMfhC2FAatyflKe321ev1p3LlMpNGBKhYxArM86l/MmBJcliZeNaoWfgFOWnBVgKwKZWCclio7Q&#10;W5Ok0+lN0gGWDkEq7+n0YXDyTcSvKiXDp6ryKjCTc8otxBXjWvRrslmLrEbhGi3PaYh/yKIV2tKj&#10;V6gHEQTbo/4DqtUSwUMVJhLaBKpKSxVroGpm09+qeW6EU7EWIse7K03+/8HKj4cnZLrMeTrjzIqW&#10;NPpMrAlbG8XojAjqnM8o7tk9YV+id48gv3lmYdtQmLpHhK5RoqS0Ynzy4kJveLrKiu4DlAQv9gEi&#10;V8cK2x6QWGDHKMnpKok6BibpMJ0vlrcpKSfJN7+5Xa0WfUqJyC63HfrwTkHL+k3OkZKP6OLw6MMQ&#10;egmJ2YPR5U4bEw2si61BdhDUHrv4ndH9OMxY1uV8tUgXEfmFz48hpvH7G0SrA/W50W3Ol9cgkfW0&#10;vbVl7MIgtBn2VJ2xVOSFukGCcCyOUanVRZQCyhMRizC0NY0hbRrAH5x11NI599/3AhVn5r0lcVaz&#10;+byfgbGBY6MYG8JKgsq5DMjZYGzDMDl7h7pu6K1Z5MPCPUla6ch2n/OQ17kAatyo13nI+skY2zHq&#10;169g8xMAAP//AwBQSwMEFAAGAAgAAAAhAKZaZTbfAAAACQEAAA8AAABkcnMvZG93bnJldi54bWxM&#10;j81OwzAQhO9IvIO1SFwQdUJRk4Y4VUHiiETL33UbL0lEvA6x2waenuUEx9GMZr4pV5Pr1YHG0Hk2&#10;kM4SUMS1tx03Bp6f7i9zUCEiW+w9k4EvCrCqTk9KLKw/8oYO29goKeFQoIE2xqHQOtQtOQwzPxCL&#10;9+5Hh1Hk2Gg74lHKXa+vkmShHXYsCy0OdNdS/bHdOwOPnxcL6x7qF5e/pmkM3+vbt3ljzPnZtL4B&#10;FWmKf2H4xRd0qIRp5/dsg+oNXOdLQY9iZHNQEsizTM7tDCzTBHRV6v8Pqh8AAAD//wMAUEsBAi0A&#10;FAAGAAgAAAAhALaDOJL+AAAA4QEAABMAAAAAAAAAAAAAAAAAAAAAAFtDb250ZW50X1R5cGVzXS54&#10;bWxQSwECLQAUAAYACAAAACEAOP0h/9YAAACUAQAACwAAAAAAAAAAAAAAAAAvAQAAX3JlbHMvLnJl&#10;bHNQSwECLQAUAAYACAAAACEAvoBMViUCAABSBAAADgAAAAAAAAAAAAAAAAAuAgAAZHJzL2Uyb0Rv&#10;Yy54bWxQSwECLQAUAAYACAAAACEAplplNt8AAAAJAQAADwAAAAAAAAAAAAAAAAB/BAAAZHJzL2Rv&#10;d25yZXYueG1sUEsFBgAAAAAEAAQA8wAAAIsFAAAAAA==&#10;">
                <v:textbox inset=",7.2pt,,7.2pt">
                  <w:txbxContent>
                    <w:p w14:paraId="70AAB473" w14:textId="77777777" w:rsidR="00C0099B" w:rsidRPr="000918A5" w:rsidRDefault="00C0099B" w:rsidP="00C0099B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Diagnosis of MCI or dementia at Year 1</w:t>
                      </w:r>
                    </w:p>
                    <w:p w14:paraId="0607A398" w14:textId="04983D77" w:rsidR="00792148" w:rsidRPr="000918A5" w:rsidRDefault="00C0099B" w:rsidP="0056742F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 w:rsidR="00025969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  <w:r w:rsidR="00A06D5B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,</w:t>
                      </w:r>
                      <w:r w:rsidR="00025969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96</w:t>
                      </w:r>
                    </w:p>
                  </w:txbxContent>
                </v:textbox>
              </v:rect>
            </w:pict>
          </mc:Fallback>
        </mc:AlternateContent>
      </w:r>
      <w:r w:rsidRPr="000A43F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94F5D3C" wp14:editId="6667B8EC">
                <wp:simplePos x="0" y="0"/>
                <wp:positionH relativeFrom="column">
                  <wp:posOffset>1132840</wp:posOffset>
                </wp:positionH>
                <wp:positionV relativeFrom="paragraph">
                  <wp:posOffset>99272</wp:posOffset>
                </wp:positionV>
                <wp:extent cx="0" cy="503555"/>
                <wp:effectExtent l="76200" t="0" r="57150" b="4889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661728" id="Straight Arrow Connector 2" o:spid="_x0000_s1026" type="#_x0000_t32" style="position:absolute;margin-left:89.2pt;margin-top:7.8pt;width:0;height:39.65pt;z-index:251662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E615gEAALoDAAAOAAAAZHJzL2Uyb0RvYy54bWysU8GO0zAQvSPxD5bvNG1REERNV6jLclmg&#10;UpcPmNpOYmF7rLHbtH+P7aaFhdtqc7DG45k3b95MVncna9hRUdDoWr6YzTlTTqDUrm/5z6eHdx85&#10;CxGcBINOtfysAr9bv32zGn2jljigkYpYAnGhGX3Lhxh9U1VBDMpCmKFXLj12SBZiulJfSYIxoVtT&#10;LefzD9WIJD2hUCEk7/3lka8LftcpEX90XVCRmZYnbrGcVM59Pqv1CpqewA9aTDTgBSwsaJeK3qDu&#10;IQI7kP4PympBGLCLM4G2wq7TQpUeUjeL+T/d7AbwqvSSxAn+JlN4PVjx/bglpmXLl5w5sGlEu0ig&#10;+yGyz0Q4sg06l2REYsus1uhDk5I2bku5X3FyO/+I4ldgDjcDuF4V1k9nn6AWOaN6lpIvwaea+/Eb&#10;yhQDh4hFulNHNkMmUdipTOh8m5A6RSYuTpG89fx9XdcFHJprnqcQvyq0LBstD1MbN/6LUgWOjyFm&#10;VtBcE3JRhw/amLINxrGx5Z/qZV0SAhot82MOC9TvN4bYEfI+lW9i8SyM8OBkARsUyC+THUGbZLNY&#10;tImkk1pG8VzNKsmZUekXytaFnnG5oipLPHG+incZwx7leUs5OPvTgpSupmXOG/j3vUT9+eXWvwEA&#10;AP//AwBQSwMEFAAGAAgAAAAhAIQHvRfeAAAACQEAAA8AAABkcnMvZG93bnJldi54bWxMj81OwzAQ&#10;hO9IvIO1SNyoU0j6E+JUqBII9UZaEEc3XpKIeB3Zbht4erZc4LazO5r9pliNthdH9KFzpGA6SUAg&#10;1c501CjYbR9vFiBC1GR07wgVfGGAVXl5UejcuBO94LGKjeAQCrlW0MY45FKGukWrw8QNSHz7cN7q&#10;yNI30nh94nDby9skmUmrO+IPrR5w3WL9WR2sgvF7k2Hz1qXxefo095ts/X73Wil1fTU+3IOIOMY/&#10;M5zxGR1KZtq7A5kgetbzRcpWHrIZiLPhd7FXsEyXIMtC/m9Q/gAAAP//AwBQSwECLQAUAAYACAAA&#10;ACEAtoM4kv4AAADhAQAAEwAAAAAAAAAAAAAAAAAAAAAAW0NvbnRlbnRfVHlwZXNdLnhtbFBLAQIt&#10;ABQABgAIAAAAIQA4/SH/1gAAAJQBAAALAAAAAAAAAAAAAAAAAC8BAABfcmVscy8ucmVsc1BLAQIt&#10;ABQABgAIAAAAIQAW2E615gEAALoDAAAOAAAAAAAAAAAAAAAAAC4CAABkcnMvZTJvRG9jLnhtbFBL&#10;AQItABQABgAIAAAAIQCEB70X3gAAAAkBAAAPAAAAAAAAAAAAAAAAAEAEAABkcnMvZG93bnJldi54&#10;bWxQSwUGAAAAAAQABADzAAAASwUAAAAA&#10;">
                <v:stroke endarrow="block"/>
                <v:shadow color="#ccc"/>
              </v:shape>
            </w:pict>
          </mc:Fallback>
        </mc:AlternateContent>
      </w:r>
    </w:p>
    <w:p w14:paraId="6A973485" w14:textId="2E1437D7" w:rsidR="00C63034" w:rsidRPr="00F3530A" w:rsidRDefault="005A4DBA" w:rsidP="00C63034">
      <w:pPr>
        <w:rPr>
          <w:lang w:val="en-US"/>
        </w:rPr>
      </w:pPr>
      <w:r w:rsidRPr="0079214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675C9CD0" wp14:editId="3CFB44ED">
                <wp:simplePos x="0" y="0"/>
                <wp:positionH relativeFrom="column">
                  <wp:posOffset>1133475</wp:posOffset>
                </wp:positionH>
                <wp:positionV relativeFrom="paragraph">
                  <wp:posOffset>63077</wp:posOffset>
                </wp:positionV>
                <wp:extent cx="1979930" cy="0"/>
                <wp:effectExtent l="0" t="76200" r="20320" b="9525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05D7E9" id="Straight Arrow Connector 22" o:spid="_x0000_s1026" type="#_x0000_t32" style="position:absolute;margin-left:89.25pt;margin-top:4.95pt;width:155.9pt;height:0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TSS6gEAAL0DAAAOAAAAZHJzL2Uyb0RvYy54bWysU02PEzEMvSPxH6Lc6bRFC3TU6Qp1WS4L&#10;VOryA9wkMxORiSMn7bT/Hif9YIEbYg6RE9vPfs+e5f1xcOJgKFr0jZxNplIYr1Bb3zXy+/Pjmw9S&#10;xAReg0NvGnkyUd6vXr9ajqE2c+zRaUOCQXysx9DIPqVQV1VUvRkgTjAYz84WaYDEV+oqTTAy+uCq&#10;+XT6rhqRdCBUJkZ+fTg75argt61R6VvbRpOEayT3lspJ5dzls1otoe4IQm/VpQ34hy4GsJ6L3qAe&#10;IIHYk/0LarCKMGKbJgqHCtvWKlM4MJvZ9A822x6CKVxYnBhuMsX/B6u+HjYkrG7kfC6Fh4FntE0E&#10;tuuT+EiEo1ij96wjkuAQ1msMsea0td9QZqyOfhueUP2IwuO6B9+Z0vfzKTDWLGdUv6XkSwxcdTd+&#10;Qc0xsE9YxDu2NGRIlkUcy4xOtxmZYxKKH2eL94vFWx6luvoqqK+JgWL6bHAQ2WhkvBC5MZiVMnB4&#10;iim3BfU1IVf1+GidKwvhvBgbubib35WEiM7q7Mxhkbrd2pE4QF6p8hWO7HkZRrj3uoD1BvSni53A&#10;OrZFKuIksiyXMzJXG4yWwhn+i7J1bs/5XNGUPb70fFXvPIcd6tOGcnB+5x0prC77nJfw5b1E/frr&#10;Vj8BAAD//wMAUEsDBBQABgAIAAAAIQDQVU6F3AAAAAcBAAAPAAAAZHJzL2Rvd25yZXYueG1sTI7B&#10;TsMwEETvSPyDtUjcqFPa0CbEqVAlEOqtoUUc3XhJIuJ1ZLtt4OtZuMDxaUYzr1iNthcn9KFzpGA6&#10;SUAg1c501CjYvTzeLEGEqMno3hEq+MQAq/LyotC5cWfa4qmKjeARCrlW0MY45FKGukWrw8QNSJy9&#10;O291ZPSNNF6fedz28jZJ7qTVHfFDqwdct1h/VEerYPzapNi8dvP4PH1a+E26fpvtK6Wur8aHexAR&#10;x/hXhh99VoeSnQ7uSCaInnmxTLmqIMtAcD7PkhmIwy/LspD//ctvAAAA//8DAFBLAQItABQABgAI&#10;AAAAIQC2gziS/gAAAOEBAAATAAAAAAAAAAAAAAAAAAAAAABbQ29udGVudF9UeXBlc10ueG1sUEsB&#10;Ai0AFAAGAAgAAAAhADj9If/WAAAAlAEAAAsAAAAAAAAAAAAAAAAALwEAAF9yZWxzLy5yZWxzUEsB&#10;Ai0AFAAGAAgAAAAhAFrBNJLqAQAAvQMAAA4AAAAAAAAAAAAAAAAALgIAAGRycy9lMm9Eb2MueG1s&#10;UEsBAi0AFAAGAAgAAAAhANBVToXcAAAABwEAAA8AAAAAAAAAAAAAAAAARAQAAGRycy9kb3ducmV2&#10;LnhtbFBLBQYAAAAABAAEAPMAAABNBQAAAAA=&#10;">
                <v:stroke endarrow="block"/>
                <v:shadow color="#ccc"/>
              </v:shape>
            </w:pict>
          </mc:Fallback>
        </mc:AlternateContent>
      </w:r>
    </w:p>
    <w:p w14:paraId="45C6B393" w14:textId="0FAE12BF" w:rsidR="00C63034" w:rsidRDefault="005A4DBA" w:rsidP="00C63034">
      <w:pPr>
        <w:pStyle w:val="NoSpacing"/>
        <w:suppressLineNumbers/>
        <w:spacing w:line="360" w:lineRule="auto"/>
        <w:jc w:val="both"/>
      </w:pPr>
      <w:r w:rsidRPr="000A43F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06C8E04" wp14:editId="0BB0CFA4">
                <wp:simplePos x="0" y="0"/>
                <wp:positionH relativeFrom="column">
                  <wp:posOffset>103505</wp:posOffset>
                </wp:positionH>
                <wp:positionV relativeFrom="paragraph">
                  <wp:posOffset>51223</wp:posOffset>
                </wp:positionV>
                <wp:extent cx="2362200" cy="467995"/>
                <wp:effectExtent l="0" t="0" r="19050" b="2730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D87943" w14:textId="1F4DC1FD" w:rsidR="000A43F3" w:rsidRPr="000918A5" w:rsidRDefault="00615ECB" w:rsidP="000A43F3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Diagnosis of NC at Year 1</w:t>
                            </w:r>
                          </w:p>
                          <w:p w14:paraId="56B0EC96" w14:textId="2FDA3B19" w:rsidR="000A43F3" w:rsidRPr="000918A5" w:rsidRDefault="000A43F3" w:rsidP="000A43F3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29465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6,</w:t>
                            </w:r>
                            <w:r w:rsidR="00AD2EA3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89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6C8E04" id="Rectangle 1" o:spid="_x0000_s1036" style="position:absolute;left:0;text-align:left;margin-left:8.15pt;margin-top:4.05pt;width:186pt;height:36.8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Da+IwIAAFEEAAAOAAAAZHJzL2Uyb0RvYy54bWysVFFv0zAQfkfiP1h+p2lLW9ao6TR1FCEN&#10;mBj8AMdxEgvHZ85uk/Hrd3HaLgOeEHmwfL7z57vvu8vmumsMOyr0GmzGZ5MpZ8pKKLStMv792/7N&#10;FWc+CFsIA1Zl/FF5fr19/WrTulTNoQZTKGQEYn3auozXIbg0SbysVSP8BJyy5CwBGxHIxCopULSE&#10;3phkPp2ukhawcAhSeU+nt4OTbyN+WSoZvpSlV4GZjFNuIa4Y17xfk+1GpBUKV2t5SkP8QxaN0JYe&#10;vUDdiiDYAfUfUI2WCB7KMJHQJFCWWqpYA1Uzm/5WzUMtnIq1EDneXWjy/w9Wfj7eI9MFaceZFQ1J&#10;9JVIE7Yyis16elrnU4p6cPfYF+jdHcgfnlnY1RSlbhChrZUoKKkYn7y40BuerrK8/QQFoYtDgMhU&#10;V2LTAxIHrIuCPF4EUV1gkg7nb1dzUpkzSb7F6t16vexTSkR6vu3Qhw8KGtZvMo6Ue0QXxzsfhtBz&#10;SMwejC722phoYJXvDLKjoObYx++E7sdhxrI24+vlfBmRX/j8GGIav79BNDpQlxvdZPzqEiTSnrb3&#10;tog9GIQ2w56qM5aKPFM3SBC6vBt0ik3bO3MoHolZhKGraQppUwP+4qyljs64/3kQqDgzHy2ps54t&#10;Fv0IjA0cG/nYEFYSVMZlQM4GYxeGwTk41FVNb80iIRZuSNNSR7qf8zpVQH0bBTvNWD8YYztGPf8J&#10;tk8AAAD//wMAUEsDBBQABgAIAAAAIQAvnzBk2gAAAAcBAAAPAAAAZHJzL2Rvd25yZXYueG1sTI7B&#10;TsMwEETvSP0Ha5G4IOqESJGVxqlaJI5I0Ba4uvE2iYjXIXbbwNd3e4Lj04xmXrmcXC9OOIbOk4Z0&#10;noBAqr3tqNGw2z4/KBAhGrKm94QafjDAsprdlKaw/kxveNrERvAIhcJoaGMcCilD3aIzYe4HJM4O&#10;fnQmMo6NtKM587jr5WOS5NKZjvihNQM+tVh/bY5Ow+v3fW7dS/3u1EeaxvC7Wn9mjdZ3t9NqASLi&#10;FP/KcNVndajYae+PZIPomfOMmxpUCoLjTCnm/ZUVyKqU//2rCwAAAP//AwBQSwECLQAUAAYACAAA&#10;ACEAtoM4kv4AAADhAQAAEwAAAAAAAAAAAAAAAAAAAAAAW0NvbnRlbnRfVHlwZXNdLnhtbFBLAQIt&#10;ABQABgAIAAAAIQA4/SH/1gAAAJQBAAALAAAAAAAAAAAAAAAAAC8BAABfcmVscy8ucmVsc1BLAQIt&#10;ABQABgAIAAAAIQCZEDa+IwIAAFEEAAAOAAAAAAAAAAAAAAAAAC4CAABkcnMvZTJvRG9jLnhtbFBL&#10;AQItABQABgAIAAAAIQAvnzBk2gAAAAcBAAAPAAAAAAAAAAAAAAAAAH0EAABkcnMvZG93bnJldi54&#10;bWxQSwUGAAAAAAQABADzAAAAhAUAAAAA&#10;">
                <v:textbox inset=",7.2pt,,7.2pt">
                  <w:txbxContent>
                    <w:p w14:paraId="47D87943" w14:textId="1F4DC1FD" w:rsidR="000A43F3" w:rsidRPr="000918A5" w:rsidRDefault="00615ECB" w:rsidP="000A43F3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Diagnosis of NC at Year 1</w:t>
                      </w:r>
                    </w:p>
                    <w:p w14:paraId="56B0EC96" w14:textId="2FDA3B19" w:rsidR="000A43F3" w:rsidRPr="000918A5" w:rsidRDefault="000A43F3" w:rsidP="000A43F3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 w:rsidR="0029465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6,</w:t>
                      </w:r>
                      <w:r w:rsidR="00AD2EA3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89</w:t>
                      </w:r>
                    </w:p>
                  </w:txbxContent>
                </v:textbox>
              </v:rect>
            </w:pict>
          </mc:Fallback>
        </mc:AlternateContent>
      </w:r>
    </w:p>
    <w:p w14:paraId="72E3DF66" w14:textId="417C92E1" w:rsidR="00C63034" w:rsidRDefault="005A4DBA" w:rsidP="00C63034">
      <w:pPr>
        <w:pStyle w:val="NoSpacing"/>
        <w:suppressLineNumbers/>
        <w:spacing w:line="360" w:lineRule="auto"/>
        <w:jc w:val="both"/>
      </w:pPr>
      <w:r w:rsidRPr="00846092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47E5831C" wp14:editId="34B9539D">
                <wp:simplePos x="0" y="0"/>
                <wp:positionH relativeFrom="column">
                  <wp:posOffset>3117215</wp:posOffset>
                </wp:positionH>
                <wp:positionV relativeFrom="paragraph">
                  <wp:posOffset>253365</wp:posOffset>
                </wp:positionV>
                <wp:extent cx="2458720" cy="467995"/>
                <wp:effectExtent l="0" t="0" r="17780" b="2730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872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00038" w14:textId="5567EB48" w:rsidR="00F45631" w:rsidRPr="000918A5" w:rsidRDefault="00F45631" w:rsidP="00F45631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Diagnosis of MCI or dementia from Year 2 to 4</w:t>
                            </w:r>
                          </w:p>
                          <w:p w14:paraId="28FE795E" w14:textId="767C88AB" w:rsidR="00846092" w:rsidRPr="000918A5" w:rsidRDefault="00F45631" w:rsidP="00F45631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D54F8E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28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E5831C" id="Rectangle 28" o:spid="_x0000_s1037" style="position:absolute;left:0;text-align:left;margin-left:245.45pt;margin-top:19.95pt;width:193.6pt;height:36.8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78/JwIAAFMEAAAOAAAAZHJzL2Uyb0RvYy54bWysVFFv0zAQfkfiP1h+p2midmujptPUUYQ0&#10;2MTgBziOk1g4tjm7Tcqv5+x0XQY8IfJg+Xznz3ffd5fNzdApchTgpNEFTWdzSoTmppK6Kei3r/t3&#10;K0qcZ7piymhR0JNw9Gb79s2mt7nITGtUJYAgiHZ5bwvaem/zJHG8FR1zM2OFRmdtoGMeTWiSCliP&#10;6J1Ksvn8KukNVBYMF87h6d3opNuIX9eC+4e6dsITVVDMzccV4lqGNdluWN4As63k5zTYP2TRManx&#10;0QvUHfOMHED+AdVJDsaZ2s+46RJT15KLWANWk85/q+apZVbEWpAcZy80uf8Hyz8fH4HIqqAZKqVZ&#10;hxp9QdaYbpQgeIYE9dblGPdkHyGU6Oy94d8d0WbXYpi4BTB9K1iFaaUhPnl1IRgOr5Ky/2QqhGcH&#10;byJXQw1dAEQWyBAlOV0kEYMnHA+zxXJ1naFyHH2Lq+v1ehmfYPnzbQvOfxCmI2FTUMDkIzo73jsf&#10;smH5c0jM3ihZ7aVS0YCm3CkgR4btsY/fGd1Nw5QmfUHXy2wZkV/53BRiHr+/QXTSY58r2RV0dQli&#10;eaDtva5iF3om1bjHlJU+8xioGyXwQzlEpdLIcuC1NNUJmQUz9jXOIW5aAz8p6bGnC+p+HBgIStRH&#10;jeqs08UiDMHUgKlRTg2mOUIVlHugZDR2fhydgwXZtPhWGgnR5hY1rWWk+yWvcwXYuVGF85SF0Zja&#10;MerlX7D9BQAA//8DAFBLAwQUAAYACAAAACEAdcD5u98AAAAKAQAADwAAAGRycy9kb3ducmV2Lnht&#10;bEyPwU7DMAyG70i8Q2QkLmhLQ1FpS9NpIHFEgsHgmjWmrWic0mRb4ekxJzhZlj/9/v5qNbtBHHAK&#10;vScNapmAQGq87anV8PJ8v8hBhGjImsETavjCAKv69KQypfVHesLDJraCQyiURkMX41hKGZoOnQlL&#10;PyLx7d1PzkRep1bayRw53A3yMkky6UxP/KEzI9512Hxs9k7D4+dFZt1Ds3X5q1IxfK9v39JW6/Oz&#10;eX0DIuIc/2D41Wd1qNlp5/dkgxg0XBVJwaiGtODJQH6dKxA7JlWagawr+b9C/QMAAP//AwBQSwEC&#10;LQAUAAYACAAAACEAtoM4kv4AAADhAQAAEwAAAAAAAAAAAAAAAAAAAAAAW0NvbnRlbnRfVHlwZXNd&#10;LnhtbFBLAQItABQABgAIAAAAIQA4/SH/1gAAAJQBAAALAAAAAAAAAAAAAAAAAC8BAABfcmVscy8u&#10;cmVsc1BLAQItABQABgAIAAAAIQDEV78/JwIAAFMEAAAOAAAAAAAAAAAAAAAAAC4CAABkcnMvZTJv&#10;RG9jLnhtbFBLAQItABQABgAIAAAAIQB1wPm73wAAAAoBAAAPAAAAAAAAAAAAAAAAAIEEAABkcnMv&#10;ZG93bnJldi54bWxQSwUGAAAAAAQABADzAAAAjQUAAAAA&#10;">
                <v:textbox inset=",7.2pt,,7.2pt">
                  <w:txbxContent>
                    <w:p w14:paraId="07400038" w14:textId="5567EB48" w:rsidR="00F45631" w:rsidRPr="000918A5" w:rsidRDefault="00F45631" w:rsidP="00F45631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Diagnosis of MCI or dementia from Year 2 to 4</w:t>
                      </w:r>
                    </w:p>
                    <w:p w14:paraId="28FE795E" w14:textId="767C88AB" w:rsidR="00846092" w:rsidRPr="000918A5" w:rsidRDefault="00F45631" w:rsidP="00F45631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 w:rsidR="00D54F8E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28</w:t>
                      </w:r>
                    </w:p>
                  </w:txbxContent>
                </v:textbox>
              </v:rect>
            </w:pict>
          </mc:Fallback>
        </mc:AlternateContent>
      </w:r>
    </w:p>
    <w:p w14:paraId="2AFE3375" w14:textId="5B6E6054" w:rsidR="00C63034" w:rsidRDefault="007257B7" w:rsidP="00C63034">
      <w:pPr>
        <w:pStyle w:val="NoSpacing"/>
        <w:suppressLineNumbers/>
        <w:spacing w:line="360" w:lineRule="auto"/>
        <w:jc w:val="both"/>
      </w:pPr>
      <w:r w:rsidRPr="000A43F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5E18958F" wp14:editId="30CFF805">
                <wp:simplePos x="0" y="0"/>
                <wp:positionH relativeFrom="column">
                  <wp:posOffset>92286</wp:posOffset>
                </wp:positionH>
                <wp:positionV relativeFrom="paragraph">
                  <wp:posOffset>1538817</wp:posOffset>
                </wp:positionV>
                <wp:extent cx="2362200" cy="467995"/>
                <wp:effectExtent l="0" t="0" r="19050" b="2730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E1E21" w14:textId="7E55FF1B" w:rsidR="008F1314" w:rsidRPr="000918A5" w:rsidRDefault="008F1314" w:rsidP="008F1314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Included in current study</w:t>
                            </w:r>
                          </w:p>
                          <w:p w14:paraId="27A6B25B" w14:textId="77777777" w:rsidR="008F1314" w:rsidRPr="000918A5" w:rsidRDefault="008F1314" w:rsidP="008F1314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,661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18958F" id="Rectangle 31" o:spid="_x0000_s1038" style="position:absolute;left:0;text-align:left;margin-left:7.25pt;margin-top:121.15pt;width:186pt;height:36.8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lTEJgIAAFMEAAAOAAAAZHJzL2Uyb0RvYy54bWysVNuO0zAQfUfiHyy/0zTZtmyjpqtVlyKk&#10;BVYsfIDjOImFb4zdJsvX78RpSxZ4QuTB8njGxzPnzGRz02tFjgK8tKag6WxOiTDcVtI0Bf32df/m&#10;mhIfmKmYskYU9El4erN9/WrTuVxktrWqEkAQxPi8cwVtQ3B5knjeCs38zDph0Flb0CygCU1SAesQ&#10;Xaskm89XSWehcmC58B5P70Yn3Ub8uhY8fK5rLwJRBcXcQlwhruWwJtsNyxtgrpX8lAb7hyw0kwYf&#10;vUDdscDIAeQfUFpysN7WYcatTmxdSy5iDVhNOv+tmseWORFrQXK8u9Dk/x8s/3R8ACKrgl6llBim&#10;UaMvyBozjRIEz5Cgzvkc4x7dAwwlendv+XdPjN21GCZuAWzXClZhWjE+eXFhMDxeJWX30VYIzw7B&#10;Rq76GvQAiCyQPkrydJFE9IFwPMyuVhnqTAlH32L1dr1eDiklLD/fduDDe2E1GTYFBUw+orPjvQ9j&#10;6DkkZm+VrPZSqWhAU+4UkCPD9tjH74Tup2HKkK6g62W2jMgvfH4KMY/f3yC0DNjnSuqCXl+CWD7Q&#10;9s5UsQsDk2rcY3XKYJFn6kYJQl/2Uak0O6tS2uoJmQU79jXOIW5aCz8p6bCnC+p/HBgIStQHg+qs&#10;08ViGIKpAVOjnBrMcIQqKA9AyWjswjg6BweyafGtNBJi7C1qWstI95D0mNepAuzcKNhpyobRmNox&#10;6te/YPsMAAD//wMAUEsDBBQABgAIAAAAIQAlmQgz4AAAAAoBAAAPAAAAZHJzL2Rvd25yZXYueG1s&#10;TI/NTsMwEITvSH0HaytxQdT5KVEU4lQFiSMSFGivbrwkUeN1Grtt4OlZTnDb2R3NflOuJtuLM46+&#10;c6QgXkQgkGpnOmoUvL893eYgfNBkdO8IFXyhh1U1uyp1YdyFXvG8CY3gEPKFVtCGMBRS+rpFq/3C&#10;DUh8+3Sj1YHl2Egz6guH214mUZRJqzviD60e8LHF+rA5WQUvx5vM2Of6w+bbOA7+e/2wSxulrufT&#10;+h5EwCn8meEXn9GhYqa9O5Hxome9vGOngmSZpCDYkOYZb/Y8xFkEsirl/wrVDwAAAP//AwBQSwEC&#10;LQAUAAYACAAAACEAtoM4kv4AAADhAQAAEwAAAAAAAAAAAAAAAAAAAAAAW0NvbnRlbnRfVHlwZXNd&#10;LnhtbFBLAQItABQABgAIAAAAIQA4/SH/1gAAAJQBAAALAAAAAAAAAAAAAAAAAC8BAABfcmVscy8u&#10;cmVsc1BLAQItABQABgAIAAAAIQBO6lTEJgIAAFMEAAAOAAAAAAAAAAAAAAAAAC4CAABkcnMvZTJv&#10;RG9jLnhtbFBLAQItABQABgAIAAAAIQAlmQgz4AAAAAoBAAAPAAAAAAAAAAAAAAAAAIAEAABkcnMv&#10;ZG93bnJldi54bWxQSwUGAAAAAAQABADzAAAAjQUAAAAA&#10;">
                <v:textbox inset=",7.2pt,,7.2pt">
                  <w:txbxContent>
                    <w:p w14:paraId="3B0E1E21" w14:textId="7E55FF1B" w:rsidR="008F1314" w:rsidRPr="000918A5" w:rsidRDefault="008F1314" w:rsidP="008F1314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Included in current study</w:t>
                      </w:r>
                    </w:p>
                    <w:p w14:paraId="27A6B25B" w14:textId="77777777" w:rsidR="008F1314" w:rsidRPr="000918A5" w:rsidRDefault="008F1314" w:rsidP="008F1314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,661</w:t>
                      </w:r>
                    </w:p>
                  </w:txbxContent>
                </v:textbox>
              </v:rect>
            </w:pict>
          </mc:Fallback>
        </mc:AlternateContent>
      </w:r>
      <w:r w:rsidRPr="0086557E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D7DD3AB" wp14:editId="0CA57AAE">
                <wp:simplePos x="0" y="0"/>
                <wp:positionH relativeFrom="column">
                  <wp:posOffset>1136015</wp:posOffset>
                </wp:positionH>
                <wp:positionV relativeFrom="paragraph">
                  <wp:posOffset>1008592</wp:posOffset>
                </wp:positionV>
                <wp:extent cx="0" cy="503555"/>
                <wp:effectExtent l="76200" t="0" r="57150" b="4889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6C4365" id="Straight Arrow Connector 25" o:spid="_x0000_s1026" type="#_x0000_t32" style="position:absolute;margin-left:89.45pt;margin-top:79.4pt;width:0;height:39.65pt;z-index:251672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A4c5gEAALwDAAAOAAAAZHJzL2Uyb0RvYy54bWysU9uO0zAQfUfiHyy/07RFRRA1XaEuy8sC&#10;lbp8wNR2EgvHY43dpv17xu4FWN5WmwfLczsz53iyvDsOThwMRYu+kbPJVArjFWrru0b+fHp491GK&#10;mMBrcOhNI08myrvV2zfLMdRmjj06bUgwiI/1GBrZpxTqqoqqNwPECQbjOdgiDZDYpK7SBCOjD66a&#10;T6cfqhFJB0JlYmTv/TkoVwW/bY1KP9o2miRcI3m2VE4q5y6f1WoJdUcQeqsuY8ALphjAem56g7qH&#10;BGJP9j+owSrCiG2aKBwqbFurTOHAbGbTZ2y2PQRTuLA4Mdxkiq8Hq74fNiSsbuR8IYWHgd9omwhs&#10;1yfxmQhHsUbvWUckwSms1xhizWVrv6HMWB39Njyi+hWFx3UPvjNl7qdTYKxZrqj+KclGDNx1N35D&#10;zTmwT1jEO7Y0ZEiWRRzLG51ub2SOSaizU7F3MX2/WJRxKqivdYFi+mpwEPnSyHjhcSMwK13g8BhT&#10;ngrqa0Fu6vHBOlf2wXkxNvLTgvnmSERndQ4Wg7rd2pE4QN6o8hWKz9II914XsN6A/nK5J7CO7yIV&#10;bRJZVssZmbsNRkvhDP9E+XYez/nc0ZQ1vsx8Fe/8DDvUpw3l5OznFSmsLuucd/Bvu2T9+elWvwEA&#10;AP//AwBQSwMEFAAGAAgAAAAhAP0UEbHfAAAACwEAAA8AAABkcnMvZG93bnJldi54bWxMj81OwzAQ&#10;hO9IvIO1SNyok5bQEOJUqBII9dbwI45uvCQR8Tqy3Tbw9Gy5wG1ndzT7Tbma7CAO6EPvSEE6S0Ag&#10;Nc701Cp4eX64ykGEqMnowREq+MIAq+r8rNSFcUfa4qGOreAQCoVW0MU4FlKGpkOrw8yNSHz7cN7q&#10;yNK30nh95HA7yHmS3Eire+IPnR5x3WHzWe+tgul7k2H71l/Hp/Rx6TfZ+n3xWit1eTHd34GIOMU/&#10;M5zwGR0qZtq5PZkgBtbL/JatPGQ5dzg5fjc7BfNFnoKsSvm/Q/UDAAD//wMAUEsBAi0AFAAGAAgA&#10;AAAhALaDOJL+AAAA4QEAABMAAAAAAAAAAAAAAAAAAAAAAFtDb250ZW50X1R5cGVzXS54bWxQSwEC&#10;LQAUAAYACAAAACEAOP0h/9YAAACUAQAACwAAAAAAAAAAAAAAAAAvAQAAX3JlbHMvLnJlbHNQSwEC&#10;LQAUAAYACAAAACEA6mAOHOYBAAC8AwAADgAAAAAAAAAAAAAAAAAuAgAAZHJzL2Uyb0RvYy54bWxQ&#10;SwECLQAUAAYACAAAACEA/RQRsd8AAAALAQAADwAAAAAAAAAAAAAAAABA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="008F1314" w:rsidRPr="000A43F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5BC093E5" wp14:editId="0529D50F">
                <wp:simplePos x="0" y="0"/>
                <wp:positionH relativeFrom="column">
                  <wp:posOffset>109643</wp:posOffset>
                </wp:positionH>
                <wp:positionV relativeFrom="paragraph">
                  <wp:posOffset>542290</wp:posOffset>
                </wp:positionV>
                <wp:extent cx="2362200" cy="467995"/>
                <wp:effectExtent l="0" t="0" r="19050" b="2730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3BEA4" w14:textId="507A878C" w:rsidR="005A4DBA" w:rsidRPr="000918A5" w:rsidRDefault="005A4DBA" w:rsidP="005A4DBA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Diagnosis of NC from Year 2 to 4</w:t>
                            </w:r>
                          </w:p>
                          <w:p w14:paraId="07C5790A" w14:textId="2B9B0752" w:rsidR="005A4DBA" w:rsidRPr="000918A5" w:rsidRDefault="005A4DBA" w:rsidP="005A4DBA">
                            <w:pPr>
                              <w:pStyle w:val="EndNoteBibliographyTitle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"/>
                              </w:rPr>
                            </w:pPr>
                            <w:r w:rsidRPr="000918A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,661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C093E5" id="Rectangle 30" o:spid="_x0000_s1039" style="position:absolute;left:0;text-align:left;margin-left:8.65pt;margin-top:42.7pt;width:186pt;height:36.8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AhGJwIAAFMEAAAOAAAAZHJzL2Uyb0RvYy54bWysVNuO0zAQfUfiHyy/0zS9sY2arlZdipAW&#10;WLHwAY7jJBa+MXabLl/P2Ol2s8ATIg+Wxx6fOXNmJpvrk1bkKMBLa0qaT6aUCMNtLU1b0m9f92+u&#10;KPGBmZopa0RJH4Wn19vXrza9K8TMdlbVAgiCGF/0rqRdCK7IMs87oZmfWCcMXjYWNAtoQpvVwHpE&#10;1yqbTaerrLdQO7BceI+nt8Ml3Sb8phE8fG4aLwJRJUVuIa2Q1iqu2XbDihaY6yQ/02D/wEIzaTDo&#10;BeqWBUYOIP+A0pKD9bYJE251ZptGcpFywGzy6W/ZPHTMiZQLiuPdRSb//2D5p+M9EFmXdI7yGKax&#10;Rl9QNWZaJQieoUC98wX6Pbh7iCl6d2f5d0+M3XXoJm4AbN8JViOtPPpnLx5Ew+NTUvUfbY3w7BBs&#10;0urUgI6AqAI5pZI8XkoiToFwPJzNVzOsMyUc7xart+v1MoVgxdNrBz68F1aTuCkpIPmEzo53PkQ2&#10;rHhySeytkvVeKpUMaKudAnJk2B779J3R/dhNGdKXdL2cLRPyizs/hpim728QWgbscyV1Sa8uTqyI&#10;sr0zderCwKQa9khZmbOOUbqhBOFUnVKl8nmMEHWtbP2IyoId+hrnEDedhZ+U9NjTJfU/DgwEJeqD&#10;weqs88UiDsHYgLFRjQ1mOEKVlAegZDB2YRidgwPZdhgrT4IYe4M1bWSS+5nXOQPs3FSF85TF0Rjb&#10;yev5X7D9BQAA//8DAFBLAwQUAAYACAAAACEA0SVKJt4AAAAJAQAADwAAAGRycy9kb3ducmV2Lnht&#10;bEyPzU7DMBCE70i8g7VIXBB1QmhJQ5yqIHFEgvJ33cZLEhGvQ+y2gadnOcFx9hvNzpSryfVqT2Po&#10;PBtIZwko4trbjhsDz0935zmoEJEt9p7JwBcFWFXHRyUW1h/4kfab2CgJ4VCggTbGodA61C05DDM/&#10;EAt796PDKHJstB3xIOGu1xdJstAOO5YPLQ5021L9sdk5Aw+fZwvr7usXl7+maQzf65u3rDHm9GRa&#10;X4OKNMU/M/zWl+pQSaet37ENqhd9lYnTQD6/BCU8y5dy2AqYL1PQVan/L6h+AAAA//8DAFBLAQIt&#10;ABQABgAIAAAAIQC2gziS/gAAAOEBAAATAAAAAAAAAAAAAAAAAAAAAABbQ29udGVudF9UeXBlc10u&#10;eG1sUEsBAi0AFAAGAAgAAAAhADj9If/WAAAAlAEAAAsAAAAAAAAAAAAAAAAALwEAAF9yZWxzLy5y&#10;ZWxzUEsBAi0AFAAGAAgAAAAhACl4CEYnAgAAUwQAAA4AAAAAAAAAAAAAAAAALgIAAGRycy9lMm9E&#10;b2MueG1sUEsBAi0AFAAGAAgAAAAhANElSibeAAAACQEAAA8AAAAAAAAAAAAAAAAAgQQAAGRycy9k&#10;b3ducmV2LnhtbFBLBQYAAAAABAAEAPMAAACMBQAAAAA=&#10;">
                <v:textbox inset=",7.2pt,,7.2pt">
                  <w:txbxContent>
                    <w:p w14:paraId="6053BEA4" w14:textId="507A878C" w:rsidR="005A4DBA" w:rsidRPr="000918A5" w:rsidRDefault="005A4DBA" w:rsidP="005A4DBA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Diagnosis of NC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rom Year 2 to 4</w:t>
                      </w:r>
                    </w:p>
                    <w:p w14:paraId="07C5790A" w14:textId="2B9B0752" w:rsidR="005A4DBA" w:rsidRPr="000918A5" w:rsidRDefault="005A4DBA" w:rsidP="005A4DBA">
                      <w:pPr>
                        <w:pStyle w:val="EndNoteBibliographyTitle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"/>
                        </w:rPr>
                      </w:pPr>
                      <w:r w:rsidRPr="000918A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,661</w:t>
                      </w:r>
                    </w:p>
                  </w:txbxContent>
                </v:textbox>
              </v:rect>
            </w:pict>
          </mc:Fallback>
        </mc:AlternateContent>
      </w:r>
      <w:r w:rsidR="005A4DBA" w:rsidRPr="0079214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78486D19" wp14:editId="7FDA9CD7">
                <wp:simplePos x="0" y="0"/>
                <wp:positionH relativeFrom="column">
                  <wp:posOffset>1132840</wp:posOffset>
                </wp:positionH>
                <wp:positionV relativeFrom="paragraph">
                  <wp:posOffset>12065</wp:posOffset>
                </wp:positionV>
                <wp:extent cx="0" cy="503555"/>
                <wp:effectExtent l="76200" t="0" r="57150" b="4889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76F53D" id="Straight Arrow Connector 24" o:spid="_x0000_s1026" type="#_x0000_t32" style="position:absolute;margin-left:89.2pt;margin-top:.95pt;width:0;height:39.65pt;z-index:251668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V4c6AEAALwDAAAOAAAAZHJzL2Uyb0RvYy54bWysU8GO0zAQvSPxD5bvNG0hCKKmK9RluSxQ&#10;qcsHuLaTWNgea+w27d8zdtMuCzdEDtZ4PPPmzZvJ6u7kLDtqjAZ8yxezOWfaS1DG9y3/8fTw5gNn&#10;MQmvhAWvW37Wkd+tX79ajaHRSxjAKo2MQHxsxtDyIaXQVFWUg3YiziBoT48doBOJrthXCsVI6M5W&#10;y/n8fTUCqoAgdYzkvb888nXB7zot0/euizox23LilsqJ5dzns1qvRNOjCIOREw3xDyycMJ6K3qDu&#10;RRLsgOYvKGckQoQuzSS4CrrOSF16oG4W8z+62Q0i6NILiRPDTab4/2Dlt+MWmVEtX77jzAtHM9ol&#10;FKYfEvuECCPbgPekIyCjENJrDLGhtI3fYu5YnvwuPIL8GZmHzSB8rwvvp3MgrEXOqF6k5EsMVHU/&#10;fgVFMeKQoIh36tBlSJKFncqMzrcZ6VNi8uKU5K3nb+u6LuCiueYFjOmLBsey0fI49XFrYFGqiONj&#10;TJmVaK4JuaiHB2Nt2Qfr2djyj/WyLgkRrFH5MYdF7Pcbi+wo8kaVb2LxIgzh4FUBG7RQnyc7CWPJ&#10;Zqlok9CQWlbzXM1pxZnV9BNl60LP+lxRlzWeOF/Fu4xhD+q8xRyc/bQipatpnfMO/n4vUc8/3foX&#10;AAAA//8DAFBLAwQUAAYACAAAACEAJrItXt0AAAAIAQAADwAAAGRycy9kb3ducmV2LnhtbEyPwU7D&#10;MBBE70j8g7VI3KiT0tIQ4lSoEgj11tAijm68JBHxOrLdNvD1bLnAbZ9mNDtTLEfbiyP60DlSkE4S&#10;EEi1Mx01CravTzcZiBA1Gd07QgVfGGBZXl4UOjfuRBs8VrERHEIh1wraGIdcylC3aHWYuAGJtQ/n&#10;rY6MvpHG6xOH215Ok+ROWt0Rf2j1gKsW68/qYBWM3+s5Nm/dLL6kzwu/nq/eb3eVUtdX4+MDiIhj&#10;/DPDuT5Xh5I77d2BTBA98yKbsZWPexBn/Zf3CrJ0CrIs5P8B5Q8AAAD//wMAUEsBAi0AFAAGAAgA&#10;AAAhALaDOJL+AAAA4QEAABMAAAAAAAAAAAAAAAAAAAAAAFtDb250ZW50X1R5cGVzXS54bWxQSwEC&#10;LQAUAAYACAAAACEAOP0h/9YAAACUAQAACwAAAAAAAAAAAAAAAAAvAQAAX3JlbHMvLnJlbHNQSwEC&#10;LQAUAAYACAAAACEA+4FeHOgBAAC8AwAADgAAAAAAAAAAAAAAAAAuAgAAZHJzL2Uyb0RvYy54bWxQ&#10;SwECLQAUAAYACAAAACEAJrItXt0AAAAIAQAADwAAAAAAAAAAAAAAAABC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="005A4DBA" w:rsidRPr="00846092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1B250DED" wp14:editId="21B189B0">
                <wp:simplePos x="0" y="0"/>
                <wp:positionH relativeFrom="column">
                  <wp:posOffset>1146810</wp:posOffset>
                </wp:positionH>
                <wp:positionV relativeFrom="paragraph">
                  <wp:posOffset>239395</wp:posOffset>
                </wp:positionV>
                <wp:extent cx="1979930" cy="0"/>
                <wp:effectExtent l="0" t="76200" r="20320" b="952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5F3168" id="Straight Arrow Connector 29" o:spid="_x0000_s1026" type="#_x0000_t32" style="position:absolute;margin-left:90.3pt;margin-top:18.85pt;width:155.9pt;height:0;z-index:251675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YXO6gEAAL0DAAAOAAAAZHJzL2Uyb0RvYy54bWysU02PEzEMvSPxH6Lc6bRFC3TU6Qp1WS4L&#10;VOryA9wkMxORiSMn7bT/Hif9YIEbYg6RE9vPfs+e5f1xcOJgKFr0jZxNplIYr1Bb3zXy+/Pjmw9S&#10;xAReg0NvGnkyUd6vXr9ajqE2c+zRaUOCQXysx9DIPqVQV1VUvRkgTjAYz84WaYDEV+oqTTAy+uCq&#10;+XT6rhqRdCBUJkZ+fTg75argt61R6VvbRpOEayT3lspJ5dzls1otoe4IQm/VpQ34hy4GsJ6L3qAe&#10;IIHYk/0LarCKMGKbJgqHCtvWKlM4MJvZ9A822x6CKVxYnBhuMsX/B6u+HjYkrG7kfCGFh4FntE0E&#10;tuuT+EiEo1ij96wjkuAQ1msMsea0td9QZqyOfhueUP2IwuO6B9+Z0vfzKTDWLGdUv6XkSwxcdTd+&#10;Qc0xsE9YxDu2NGRIlkUcy4xOtxmZYxKKH2eL94vFWx6luvoqqK+JgWL6bHAQ2WhkvBC5MZiVMnB4&#10;iim3BfU1IVf1+GidKwvhvBgbubib35WEiM7q7Mxhkbrd2pE4QF6p8hWO7HkZRrj3uoD1BvSni53A&#10;OrZFKuIksiyXMzJXG4yWwhn+i7J1bs/5XNGUPb70fFXvPIcd6tOGcnB+5x0prC77nJfw5b1E/frr&#10;Vj8BAAD//wMAUEsDBBQABgAIAAAAIQC8CFE63gAAAAkBAAAPAAAAZHJzL2Rvd25yZXYueG1sTI/B&#10;TsMwDIbvSLxDZCRuLN3WraM0ndAkENqNbiCOWWPaisapkmwrPD1GHOD4259+fy7Wo+3FCX3oHCmY&#10;ThIQSLUzHTUK9ruHmxWIEDUZ3TtCBZ8YYF1eXhQ6N+5Mz3iqYiO4hEKuFbQxDrmUoW7R6jBxAxLv&#10;3p23OnL0jTRen7nc9nKWJEtpdUd8odUDblqsP6qjVTB+bRfYvHZpfJo+Zn672LzNXyqlrq/G+zsQ&#10;Ecf4B8OPPqtDyU4HdyQTRM95lSwZVTDPMhAMpLezFMThdyDLQv7/oPwGAAD//wMAUEsBAi0AFAAG&#10;AAgAAAAhALaDOJL+AAAA4QEAABMAAAAAAAAAAAAAAAAAAAAAAFtDb250ZW50X1R5cGVzXS54bWxQ&#10;SwECLQAUAAYACAAAACEAOP0h/9YAAACUAQAACwAAAAAAAAAAAAAAAAAvAQAAX3JlbHMvLnJlbHNQ&#10;SwECLQAUAAYACAAAACEAdd2FzuoBAAC9AwAADgAAAAAAAAAAAAAAAAAuAgAAZHJzL2Uyb0RvYy54&#10;bWxQSwECLQAUAAYACAAAACEAvAhROt4AAAAJAQAADwAAAAAAAAAAAAAAAABEBAAAZHJzL2Rvd25y&#10;ZXYueG1sUEsFBgAAAAAEAAQA8wAAAE8FAAAAAA==&#10;">
                <v:stroke endarrow="block"/>
                <v:shadow color="#ccc"/>
              </v:shape>
            </w:pict>
          </mc:Fallback>
        </mc:AlternateContent>
      </w:r>
    </w:p>
    <w:sectPr w:rsidR="00C63034" w:rsidSect="00BD4E4B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F49F4" w14:textId="77777777" w:rsidR="00495084" w:rsidRDefault="00495084" w:rsidP="004170EE">
      <w:pPr>
        <w:spacing w:after="0" w:line="240" w:lineRule="auto"/>
      </w:pPr>
      <w:r>
        <w:separator/>
      </w:r>
    </w:p>
  </w:endnote>
  <w:endnote w:type="continuationSeparator" w:id="0">
    <w:p w14:paraId="717173CC" w14:textId="77777777" w:rsidR="00495084" w:rsidRDefault="00495084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E56E51" w14:textId="77777777" w:rsidR="00495084" w:rsidRDefault="00495084" w:rsidP="004170EE">
      <w:pPr>
        <w:spacing w:after="0" w:line="240" w:lineRule="auto"/>
      </w:pPr>
      <w:r>
        <w:separator/>
      </w:r>
    </w:p>
  </w:footnote>
  <w:footnote w:type="continuationSeparator" w:id="0">
    <w:p w14:paraId="47DFBC46" w14:textId="77777777" w:rsidR="00495084" w:rsidRDefault="00495084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820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1ECF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EFA"/>
    <w:rsid w:val="00024F51"/>
    <w:rsid w:val="0002516A"/>
    <w:rsid w:val="00025463"/>
    <w:rsid w:val="0002554A"/>
    <w:rsid w:val="00025563"/>
    <w:rsid w:val="0002583E"/>
    <w:rsid w:val="00025969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5AC"/>
    <w:rsid w:val="00032684"/>
    <w:rsid w:val="00032A1B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122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0184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12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98E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3F3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A0E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1D6A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975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1F1"/>
    <w:rsid w:val="001102A7"/>
    <w:rsid w:val="0011033C"/>
    <w:rsid w:val="001104CC"/>
    <w:rsid w:val="0011067D"/>
    <w:rsid w:val="00110B90"/>
    <w:rsid w:val="00111319"/>
    <w:rsid w:val="00111547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472"/>
    <w:rsid w:val="0013450D"/>
    <w:rsid w:val="00134706"/>
    <w:rsid w:val="0013478E"/>
    <w:rsid w:val="0013496A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D03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589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A8B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1AA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BC0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2F8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D7FC9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EEE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986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71C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89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BA8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655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0F77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309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1A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761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D9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0C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6EC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82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62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179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4AB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310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A79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4AA"/>
    <w:rsid w:val="003C476F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15C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8B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3DD"/>
    <w:rsid w:val="00423C1F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72"/>
    <w:rsid w:val="004349A7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367"/>
    <w:rsid w:val="00445794"/>
    <w:rsid w:val="00445D2A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955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18"/>
    <w:rsid w:val="00467DCA"/>
    <w:rsid w:val="00467DFB"/>
    <w:rsid w:val="0047012E"/>
    <w:rsid w:val="004702B1"/>
    <w:rsid w:val="00470384"/>
    <w:rsid w:val="00470973"/>
    <w:rsid w:val="00470B79"/>
    <w:rsid w:val="00470BF7"/>
    <w:rsid w:val="00471423"/>
    <w:rsid w:val="00471540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C22"/>
    <w:rsid w:val="00480FE1"/>
    <w:rsid w:val="004816FF"/>
    <w:rsid w:val="004817A6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084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E29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D6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797"/>
    <w:rsid w:val="004B69C5"/>
    <w:rsid w:val="004B6BCD"/>
    <w:rsid w:val="004B6D64"/>
    <w:rsid w:val="004B7093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B8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65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086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4E0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1EA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0D8B"/>
    <w:rsid w:val="00521284"/>
    <w:rsid w:val="005213A8"/>
    <w:rsid w:val="005213C3"/>
    <w:rsid w:val="00521FCB"/>
    <w:rsid w:val="005220ED"/>
    <w:rsid w:val="00522295"/>
    <w:rsid w:val="00522499"/>
    <w:rsid w:val="005224D2"/>
    <w:rsid w:val="00522656"/>
    <w:rsid w:val="00522B21"/>
    <w:rsid w:val="0052305B"/>
    <w:rsid w:val="0052318E"/>
    <w:rsid w:val="005231F7"/>
    <w:rsid w:val="005237F1"/>
    <w:rsid w:val="00523B06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DB0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8F7"/>
    <w:rsid w:val="00550A35"/>
    <w:rsid w:val="00550B9F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42F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E11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4DBA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0FC5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AC0"/>
    <w:rsid w:val="005E0E85"/>
    <w:rsid w:val="005E0F21"/>
    <w:rsid w:val="005E0F4F"/>
    <w:rsid w:val="005E1180"/>
    <w:rsid w:val="005E11A8"/>
    <w:rsid w:val="005E15EE"/>
    <w:rsid w:val="005E18CC"/>
    <w:rsid w:val="005E1921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850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6B42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4F4F"/>
    <w:rsid w:val="00605303"/>
    <w:rsid w:val="006057F4"/>
    <w:rsid w:val="00605844"/>
    <w:rsid w:val="00605A1F"/>
    <w:rsid w:val="00605E3D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2EF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5ECB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6A1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68E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A58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5AA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8E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6F8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2A00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5DC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13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CA0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7B7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0ED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0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20"/>
    <w:rsid w:val="0077568E"/>
    <w:rsid w:val="007756BD"/>
    <w:rsid w:val="0077590B"/>
    <w:rsid w:val="00775BED"/>
    <w:rsid w:val="007765C3"/>
    <w:rsid w:val="007766BF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AB8"/>
    <w:rsid w:val="00790F80"/>
    <w:rsid w:val="0079107E"/>
    <w:rsid w:val="007913CE"/>
    <w:rsid w:val="0079182E"/>
    <w:rsid w:val="00791A14"/>
    <w:rsid w:val="00792148"/>
    <w:rsid w:val="00792372"/>
    <w:rsid w:val="0079245E"/>
    <w:rsid w:val="007927BE"/>
    <w:rsid w:val="007927FE"/>
    <w:rsid w:val="00792868"/>
    <w:rsid w:val="00792974"/>
    <w:rsid w:val="00792ACD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D49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39D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4BC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45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D9B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74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092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5AB9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40B"/>
    <w:rsid w:val="008626EB"/>
    <w:rsid w:val="00862DDC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57E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5FC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66A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5F01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3B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771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80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E796F"/>
    <w:rsid w:val="008F06EB"/>
    <w:rsid w:val="008F076B"/>
    <w:rsid w:val="008F0C28"/>
    <w:rsid w:val="008F0D7F"/>
    <w:rsid w:val="008F1314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9E4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955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9B5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1FCA"/>
    <w:rsid w:val="0093205A"/>
    <w:rsid w:val="00932089"/>
    <w:rsid w:val="009320EC"/>
    <w:rsid w:val="009325CF"/>
    <w:rsid w:val="0093284A"/>
    <w:rsid w:val="00932903"/>
    <w:rsid w:val="00932D06"/>
    <w:rsid w:val="009331B1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061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4B38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A7A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BE"/>
    <w:rsid w:val="009D66E6"/>
    <w:rsid w:val="009D69D7"/>
    <w:rsid w:val="009D6D5C"/>
    <w:rsid w:val="009D6DC1"/>
    <w:rsid w:val="009D6DC9"/>
    <w:rsid w:val="009D74AC"/>
    <w:rsid w:val="009D76ED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5D97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D5B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6C1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67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AD6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09E0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061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765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5F4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AD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158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BF4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EA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133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ABA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E35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2E1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8AD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AB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4B"/>
    <w:rsid w:val="00BD4EF3"/>
    <w:rsid w:val="00BD4F92"/>
    <w:rsid w:val="00BD5096"/>
    <w:rsid w:val="00BD5168"/>
    <w:rsid w:val="00BD53A7"/>
    <w:rsid w:val="00BD570C"/>
    <w:rsid w:val="00BD606A"/>
    <w:rsid w:val="00BD6125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521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2F1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28"/>
    <w:rsid w:val="00C00452"/>
    <w:rsid w:val="00C004C1"/>
    <w:rsid w:val="00C006A5"/>
    <w:rsid w:val="00C0099B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DA6"/>
    <w:rsid w:val="00C14E7B"/>
    <w:rsid w:val="00C14F20"/>
    <w:rsid w:val="00C150B8"/>
    <w:rsid w:val="00C156C0"/>
    <w:rsid w:val="00C15809"/>
    <w:rsid w:val="00C158E5"/>
    <w:rsid w:val="00C15F33"/>
    <w:rsid w:val="00C161DB"/>
    <w:rsid w:val="00C16399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8B6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E97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2A3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990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790"/>
    <w:rsid w:val="00C5283B"/>
    <w:rsid w:val="00C52EF7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FCB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BDB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7F1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114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76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6E05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C97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AB0"/>
    <w:rsid w:val="00CE3D0D"/>
    <w:rsid w:val="00CE3E7A"/>
    <w:rsid w:val="00CE3F4A"/>
    <w:rsid w:val="00CE423E"/>
    <w:rsid w:val="00CE44C9"/>
    <w:rsid w:val="00CE4CF8"/>
    <w:rsid w:val="00CE559C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6B4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84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36E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4B9"/>
    <w:rsid w:val="00D4578E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4F8E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36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562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2BA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46B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54A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3CE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17F"/>
    <w:rsid w:val="00DD2291"/>
    <w:rsid w:val="00DD23D9"/>
    <w:rsid w:val="00DD2DA5"/>
    <w:rsid w:val="00DD3043"/>
    <w:rsid w:val="00DD31B7"/>
    <w:rsid w:val="00DD3655"/>
    <w:rsid w:val="00DD3726"/>
    <w:rsid w:val="00DD37BB"/>
    <w:rsid w:val="00DD396F"/>
    <w:rsid w:val="00DD40C0"/>
    <w:rsid w:val="00DD4371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D23"/>
    <w:rsid w:val="00DE5FF7"/>
    <w:rsid w:val="00DE6256"/>
    <w:rsid w:val="00DE62C6"/>
    <w:rsid w:val="00DE62E8"/>
    <w:rsid w:val="00DE63B1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C0B"/>
    <w:rsid w:val="00E15E08"/>
    <w:rsid w:val="00E15FA4"/>
    <w:rsid w:val="00E1607C"/>
    <w:rsid w:val="00E160D7"/>
    <w:rsid w:val="00E160FB"/>
    <w:rsid w:val="00E16256"/>
    <w:rsid w:val="00E1651D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37C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5DD8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D9C"/>
    <w:rsid w:val="00E73FF9"/>
    <w:rsid w:val="00E742A1"/>
    <w:rsid w:val="00E743D5"/>
    <w:rsid w:val="00E748F8"/>
    <w:rsid w:val="00E74986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8AC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34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1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4A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3FF"/>
    <w:rsid w:val="00EB2787"/>
    <w:rsid w:val="00EB2B62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2BC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538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DA7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AEF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1F2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87E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385"/>
    <w:rsid w:val="00F44902"/>
    <w:rsid w:val="00F44B71"/>
    <w:rsid w:val="00F44D7A"/>
    <w:rsid w:val="00F44E4C"/>
    <w:rsid w:val="00F45381"/>
    <w:rsid w:val="00F4563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6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16B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3CD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2E7AD-86AF-4F59-8564-4ED1491B2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8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Soreño, Jeniezel</cp:lastModifiedBy>
  <cp:revision>8960</cp:revision>
  <cp:lastPrinted>2018-10-16T04:08:00Z</cp:lastPrinted>
  <dcterms:created xsi:type="dcterms:W3CDTF">2017-10-17T17:17:00Z</dcterms:created>
  <dcterms:modified xsi:type="dcterms:W3CDTF">2020-10-17T00:47:00Z</dcterms:modified>
</cp:coreProperties>
</file>